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075C2" w14:textId="29CF6FBA" w:rsidR="00986220" w:rsidRPr="008C7820" w:rsidRDefault="00733BB5" w:rsidP="00986220">
      <w:pPr>
        <w:rPr>
          <w:rFonts w:ascii="Times New Roman" w:hAnsi="Times New Roman" w:cs="Times New Roman"/>
          <w:b/>
          <w:bCs/>
        </w:rPr>
      </w:pPr>
      <w:r w:rsidRPr="008C7820">
        <w:rPr>
          <w:rFonts w:ascii="Times New Roman" w:hAnsi="Times New Roman" w:cs="Times New Roman"/>
          <w:b/>
          <w:bCs/>
        </w:rPr>
        <w:t>Table</w:t>
      </w:r>
      <w:r w:rsidR="00986220" w:rsidRPr="008C7820">
        <w:rPr>
          <w:rFonts w:ascii="Times New Roman" w:hAnsi="Times New Roman" w:cs="Times New Roman"/>
          <w:b/>
          <w:bCs/>
        </w:rPr>
        <w:t xml:space="preserve"> </w:t>
      </w:r>
      <w:r w:rsidR="002C6FB5">
        <w:rPr>
          <w:rFonts w:ascii="Times New Roman" w:hAnsi="Times New Roman" w:cs="Times New Roman" w:hint="eastAsia"/>
          <w:b/>
          <w:bCs/>
        </w:rPr>
        <w:t>S</w:t>
      </w:r>
      <w:r w:rsidR="00986220" w:rsidRPr="008C7820">
        <w:rPr>
          <w:rFonts w:ascii="Times New Roman" w:hAnsi="Times New Roman" w:cs="Times New Roman"/>
          <w:b/>
          <w:bCs/>
        </w:rPr>
        <w:t xml:space="preserve">2. Frequency and type of </w:t>
      </w:r>
      <w:r w:rsidR="00355562" w:rsidRPr="008C7820">
        <w:rPr>
          <w:rFonts w:ascii="Times New Roman" w:hAnsi="Times New Roman" w:cs="Times New Roman"/>
          <w:b/>
          <w:bCs/>
        </w:rPr>
        <w:t xml:space="preserve">adverse drug reactions </w:t>
      </w:r>
      <w:r w:rsidR="00986220" w:rsidRPr="008C7820">
        <w:rPr>
          <w:rFonts w:ascii="Times New Roman" w:hAnsi="Times New Roman" w:cs="Times New Roman"/>
          <w:b/>
          <w:bCs/>
        </w:rPr>
        <w:t xml:space="preserve">by patient background </w:t>
      </w:r>
      <w:r w:rsidR="003F4E1F" w:rsidRPr="008C7820">
        <w:rPr>
          <w:rFonts w:ascii="Times New Roman" w:hAnsi="Times New Roman" w:cs="Times New Roman"/>
          <w:b/>
          <w:bCs/>
        </w:rPr>
        <w:t>(</w:t>
      </w:r>
      <w:r w:rsidR="00986220" w:rsidRPr="008C7820">
        <w:rPr>
          <w:rFonts w:ascii="Times New Roman" w:hAnsi="Times New Roman" w:cs="Times New Roman"/>
          <w:b/>
          <w:bCs/>
        </w:rPr>
        <w:t>n=516</w:t>
      </w:r>
      <w:r w:rsidR="003F4E1F" w:rsidRPr="008C7820">
        <w:rPr>
          <w:rFonts w:ascii="Times New Roman" w:hAnsi="Times New Roman" w:cs="Times New Roman"/>
          <w:b/>
          <w:bCs/>
        </w:rPr>
        <w:t>)</w:t>
      </w:r>
    </w:p>
    <w:tbl>
      <w:tblPr>
        <w:tblW w:w="105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1"/>
        <w:gridCol w:w="1586"/>
        <w:gridCol w:w="2328"/>
        <w:gridCol w:w="784"/>
        <w:gridCol w:w="1363"/>
        <w:gridCol w:w="637"/>
        <w:gridCol w:w="813"/>
        <w:gridCol w:w="795"/>
        <w:gridCol w:w="795"/>
      </w:tblGrid>
      <w:tr w:rsidR="003F4E1F" w:rsidRPr="008C7820" w14:paraId="6B2F96EA" w14:textId="77777777" w:rsidTr="00572354">
        <w:trPr>
          <w:trHeight w:val="292"/>
        </w:trPr>
        <w:tc>
          <w:tcPr>
            <w:tcW w:w="5315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4AD287B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78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14:paraId="09AC60A7" w14:textId="3562899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afety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br/>
            </w:r>
            <w:r w:rsidR="00B04A5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nalysis </w:t>
            </w:r>
            <w:r w:rsidR="00B04A5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t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</w:tcPr>
          <w:p w14:paraId="7A7A682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04A7DB" w14:textId="2F1602E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atients with ADRs</w:t>
            </w:r>
          </w:p>
        </w:tc>
        <w:tc>
          <w:tcPr>
            <w:tcW w:w="15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A85773" w14:textId="204679C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</w:t>
            </w:r>
            <w:r w:rsidR="00B04A5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value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 w:rsidR="003F4E1F" w:rsidRPr="008C7820" w14:paraId="2AE50A11" w14:textId="77777777" w:rsidTr="00572354">
        <w:trPr>
          <w:trHeight w:val="527"/>
        </w:trPr>
        <w:tc>
          <w:tcPr>
            <w:tcW w:w="5315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D7B6E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4FE8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</w:tcPr>
          <w:p w14:paraId="5BF024D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F148902" w14:textId="44FA934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Proportion of patients with ADRs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1D8EC0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isher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9E32A9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χ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3F4E1F" w:rsidRPr="008C7820" w14:paraId="63339A9D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FFEA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nalysis se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9034A" w14:textId="25EAEF8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017AE" w14:textId="40F4F2B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95A5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D7EC1F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B4CD8" w14:textId="26C1379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FA58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1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EFD13" w14:textId="100FAE3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0F7620" w14:textId="449C6BF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78BD078" w14:textId="77777777" w:rsidTr="00572354">
        <w:trPr>
          <w:trHeight w:val="292"/>
        </w:trPr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F75F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7086" w14:textId="3FE6F51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9394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B78D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7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8D2745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8D042" w14:textId="62E43BA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A7E9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75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7688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0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E2F989" w14:textId="1A545D3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224FF9C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C93AF2" w14:textId="3188471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74E52" w14:textId="541B335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9C0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24BC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0C570A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2C51A" w14:textId="6CC5867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030D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6.03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D8882" w14:textId="328D541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8AC142" w14:textId="72E0CF9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E52D430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EB641" w14:textId="4ABB4334" w:rsidR="003F4E1F" w:rsidRPr="008C7820" w:rsidRDefault="00355562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egnancy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28008" w14:textId="358A06F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710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AC86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CE23C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74271" w14:textId="617FB1A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CC6A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6.2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D300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1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A8946C" w14:textId="0B3A037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4160D32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A33749" w14:textId="4BA43FA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CE37A" w14:textId="772BC05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B82E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9960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9BF81A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D51CD" w14:textId="5140B07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7F55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0.00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C22F0" w14:textId="647DAF8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B50F3B" w14:textId="44C4A30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29C5896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50AEE" w14:textId="312EFAF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reast feeding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14F83" w14:textId="46AFA94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229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3FD81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020916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0DC84" w14:textId="02DDC02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893B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6.0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78C34" w14:textId="5BFDB8D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A6D9F" w14:textId="2FA83AB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285EFF8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FF3494" w14:textId="63E0491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0F38B" w14:textId="2E60679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C1D4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BD0F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E248D3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D231F" w14:textId="4C75CC1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9325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3D9B95" w14:textId="4374130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868AC2" w14:textId="570BE73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DE03DE3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3DF7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ge 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111C0" w14:textId="7EB0F3E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2E910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12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3DD6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098008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0D8E3" w14:textId="3B4B3E0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D3FA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10A711" w14:textId="6588D79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5FB2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721</w:t>
            </w:r>
          </w:p>
        </w:tc>
      </w:tr>
      <w:tr w:rsidR="003F4E1F" w:rsidRPr="008C7820" w14:paraId="177A90C7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314F1" w14:textId="4DC4194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7358C" w14:textId="770A3C3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E0717" w14:textId="43FB51B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 to &lt;18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2BEE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CA2C1A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314BE" w14:textId="72589D9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F688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5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AFDE3" w14:textId="5EB5D7A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AA00C" w14:textId="011E5C3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103E49D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10E068" w14:textId="04C44ED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DE5E0" w14:textId="7A119C6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89206" w14:textId="02FD48D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 year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6CD3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F430F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C8DED" w14:textId="1AEC4A8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DA51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08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038E6A" w14:textId="10A9B18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6CA7" w14:textId="590D6D8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8445498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6195F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ge 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85682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hildren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BA2F2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＜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 year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7296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6ECFA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D4332" w14:textId="3406C98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78DB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3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954474" w14:textId="732F9ED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00A3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062</w:t>
            </w:r>
          </w:p>
        </w:tc>
      </w:tr>
      <w:tr w:rsidR="003F4E1F" w:rsidRPr="008C7820" w14:paraId="4CF9ECD7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E0DAE" w14:textId="04ECC2C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0FAA7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BAAC3" w14:textId="58F6E73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 to &lt;65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2EDB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148341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5FDB1" w14:textId="4D214B0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226F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1.7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7DF6B9" w14:textId="09F8C96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EEFFF" w14:textId="2852182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143AEAC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FFE0D4" w14:textId="707482E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0EDFF" w14:textId="4676FA15" w:rsidR="003F4E1F" w:rsidRPr="008C7820" w:rsidRDefault="00D92B34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lderly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72654" w14:textId="79E8D2D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5 year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6446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1A536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BD042" w14:textId="1A0258E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1327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36.36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49EBCD" w14:textId="40CFAF3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F8E0" w14:textId="7A829BC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3F617EF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0DBB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ge 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F684" w14:textId="7F9F6C0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2E32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＜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 year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1D1D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AA260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B4007" w14:textId="77FDEE4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4251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0717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1.000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E01C1" w14:textId="2200F64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1694899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012F53" w14:textId="19F4ED9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1549A" w14:textId="644C887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75C6E" w14:textId="5F35B35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1C28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9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0E4CF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165DA" w14:textId="1181C27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D32B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09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04EA3" w14:textId="671CDED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E56BE7" w14:textId="599D466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4C1A301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2DA9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ge 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8B7DD" w14:textId="01A3B48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2471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＜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5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D305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7337A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464C1" w14:textId="51AB4B4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A103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6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C82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0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64BAB" w14:textId="0050FB8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56EF067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974CEF" w14:textId="3DCE402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F320E" w14:textId="2C7F58B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03CFF" w14:textId="41ACC4E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5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0CA7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9D0E2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52507" w14:textId="662A2A1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74E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36.3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3A952" w14:textId="2C7C2CD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C37BBD" w14:textId="32D025D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B592669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98B3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ge 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F8B9D" w14:textId="76479F3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BC174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＜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95A8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2C1351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3C424" w14:textId="763462D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868A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38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A4C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89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D49B5E" w14:textId="34B4B89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C195246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36C00" w14:textId="141AFD3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1E61" w14:textId="6A71A1F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5C09" w14:textId="37A9989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 year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4953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F70BA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D57EB" w14:textId="591D87F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28C4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9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DC62" w14:textId="246053C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3F6BD9" w14:textId="1E7AF69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1B4A57A" w14:textId="77777777" w:rsidTr="00572354">
        <w:trPr>
          <w:trHeight w:val="292"/>
        </w:trPr>
        <w:tc>
          <w:tcPr>
            <w:tcW w:w="14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763D97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dmission or Outpatient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5B4EE" w14:textId="6E5233D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D7A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dmission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0805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1EEAB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8F69B" w14:textId="0C87644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9601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82CA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058B0F" w14:textId="629C12D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9E01A47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D09D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06D9B" w14:textId="188C1B5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929F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utpatient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ACA4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7CE507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E206A" w14:textId="5A1FFA3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E659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18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B241A" w14:textId="520108B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C4A44F" w14:textId="0CB8D60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C6199E1" w14:textId="77777777" w:rsidTr="00572354">
        <w:trPr>
          <w:trHeight w:val="292"/>
        </w:trPr>
        <w:tc>
          <w:tcPr>
            <w:tcW w:w="298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5CFCBF" w14:textId="71A89E1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Family history of JC-pollinosis </w:t>
            </w:r>
          </w:p>
          <w:p w14:paraId="7B58F50A" w14:textId="29F6F00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EBD6FAE" w14:textId="01632C9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212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FB9A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28F769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30521" w14:textId="60F0D7B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8905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7.2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5384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1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6D1F97" w14:textId="54B158F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2FE2E03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59252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32FE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13F2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37A94D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0A8A3" w14:textId="24C48DA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25D8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7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A64CD" w14:textId="32AFE97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9C9C3" w14:textId="219C030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01634E3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37D957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DDE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3156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430019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9D203" w14:textId="30ABA6F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A87A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88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F29485" w14:textId="792BD42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38620D" w14:textId="21764B5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BE559CA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7A9B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266D" w14:textId="5233F4A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05F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4349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6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A5855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36159" w14:textId="00B9740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A65E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8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42F3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6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3A108" w14:textId="2E3CCA0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9112886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288D4" w14:textId="6D1EA2C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7FCF6" w14:textId="4B58071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624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8044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78EDFD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81B1D" w14:textId="19F92F0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4F7C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2A21A" w14:textId="0B14997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F18F3F" w14:textId="304FD56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0B2DDF5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4C5ED8" w14:textId="01BA973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F46DC" w14:textId="6E48587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16D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F742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990C8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6BBAE" w14:textId="0F2EE87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AC3B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8.89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127A6D" w14:textId="6877E4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EF7D9D" w14:textId="5A84A26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574BDDD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9C563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rinking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64873" w14:textId="2D56A52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235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5B57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6F20B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F6FC6" w14:textId="2B815A3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FB4C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1.9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0D5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0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D3A52F" w14:textId="700AA64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E6CA39B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48D32" w14:textId="639ACFB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97CB2" w14:textId="451F36C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A81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A0B4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08EDDE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FF1AC" w14:textId="6E47B8F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71A9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2.0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3FB27" w14:textId="5985834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270161" w14:textId="720B095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9BB8416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CD4215" w14:textId="2C72762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CF220" w14:textId="3E2B48F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8EF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57AC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60D550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52712" w14:textId="13E4A7F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8CFA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73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E32C16" w14:textId="1D9B690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1F097A" w14:textId="6E17F81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EE21B5C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6EFA5" w14:textId="38C19C4F" w:rsidR="003F4E1F" w:rsidRPr="008C7820" w:rsidRDefault="001916BB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dical history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7AD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A35BE" w14:textId="28959B6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CA27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6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20C612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1DDBE" w14:textId="088499C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4771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0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DE7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0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AFE15" w14:textId="0E78248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17A9D18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066F3" w14:textId="321DFB8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A398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E44FE" w14:textId="4348260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9804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5A69E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B83AE" w14:textId="0FF6EFC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77A2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5.5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64977" w14:textId="41E7407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BD3A84" w14:textId="5FA10D5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5073A1F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94B9A" w14:textId="4089A2F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64164" w14:textId="6C76E9D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isease</w:t>
            </w:r>
            <w:r w:rsidR="00D92B3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7749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sthm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0A7D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11640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3948F" w14:textId="1A9CD7D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7074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33.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F9DD0" w14:textId="7B3DA7D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A61F2F" w14:textId="075C88E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C80D975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D8E41" w14:textId="03FB9B7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2908" w14:textId="668816D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DF472" w14:textId="6AA1DC12" w:rsidR="003F4E1F" w:rsidRPr="008C7820" w:rsidRDefault="00355562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topic d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rmatiti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7796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37868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942E7" w14:textId="4C36D28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873A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B8CDEA" w14:textId="0DE23F6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06F77" w14:textId="3BA73CD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D421DDE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3444F" w14:textId="19D4F51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04645" w14:textId="19CA708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4880E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rticari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4436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479B68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A7061" w14:textId="6330715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6084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4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F8CA8F" w14:textId="064BE5B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7FBB53" w14:textId="28B7EB2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B4AFAE5" w14:textId="77777777" w:rsidTr="00572354">
        <w:trPr>
          <w:trHeight w:val="257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0A8C3" w14:textId="32C4286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715E1" w14:textId="2A4FDCD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6F5F2A" w14:textId="1FC23C98" w:rsidR="003F4E1F" w:rsidRPr="008C7820" w:rsidRDefault="00355562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lergic r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initi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27CA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099274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463C4" w14:textId="5C5D412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4151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5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691639" w14:textId="54D774D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67BDE" w14:textId="68A9AB4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0BD20D1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7F7C8" w14:textId="501BA5F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B6A1" w14:textId="4FBAEE4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02BD0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od allergy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D7E8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C3ED56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D3667" w14:textId="0E8555F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CCA0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2.2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2F9315" w14:textId="5153720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2A8856" w14:textId="09497F4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A2100AA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08FAB" w14:textId="63A3DA3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49799" w14:textId="1FF78EF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88CF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5BFE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42F7E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F82F1" w14:textId="018D56A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F2DB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A9D856" w14:textId="7734F79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DD5C0C" w14:textId="460B55D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59A9868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35E77" w14:textId="3BE8E7D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BB381" w14:textId="711392B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21F26" w14:textId="799B681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1D2F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53B03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81A1D" w14:textId="722D8BA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5E9B1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705894" w14:textId="16F0BF1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0331CF" w14:textId="2CDEAC6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20E4AC4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5AF31" w14:textId="7588618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EA35F" w14:textId="0C1252C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E52A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65E2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07002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818C6" w14:textId="1D9BA49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B4CC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AC6673" w14:textId="35FE9B4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317A1" w14:textId="039887E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F543FA9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6FB6C" w14:textId="0DA1915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83D3F" w14:textId="0A517ED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259A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inusiti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6254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BCA65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FC9F7" w14:textId="629F138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3C7A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33.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CFDB25" w14:textId="737BB57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16BCC2" w14:textId="6BEDEC1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120D649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B006C" w14:textId="21867E5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1AC1" w14:textId="3FA925D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B512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431E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ADCC2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C7A96" w14:textId="5F45327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7A18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8.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ACE4D4" w14:textId="571EAF2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D36D9D" w14:textId="4F33696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20D9E06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9757A" w14:textId="025E76C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A3AE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04CA9" w14:textId="7CFF36C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9D26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B520F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884B0" w14:textId="327EEF7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74FA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50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F74296" w14:textId="65E69BD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C23F91" w14:textId="5AF53C3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EF31960" w14:textId="77777777" w:rsidTr="00572354">
        <w:trPr>
          <w:trHeight w:val="292"/>
        </w:trPr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4523B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5342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E0329" w14:textId="0D1474F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C233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54E4B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007B0" w14:textId="21BE65D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3DDF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8.4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6AC9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0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77D355" w14:textId="64D7A67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E4803AE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16C3D" w14:textId="4019ACF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3D5F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393DD9" w14:textId="340D977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6B3F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2D66F2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276DF" w14:textId="73D6CF2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7440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6.3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A3D94" w14:textId="08785CE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A91999" w14:textId="0C90543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10C3140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22937" w14:textId="17FAD2F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3F853" w14:textId="1F7F8AB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isease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A5DB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sthm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A465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8B73B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86F8A" w14:textId="4773E0F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BBA0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4.1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B8D08" w14:textId="0C7B13B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0E4F7C" w14:textId="68AEF9E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C56E649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A189F" w14:textId="1BB5671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F8AB1" w14:textId="194086D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876C1" w14:textId="4B6AF3DE" w:rsidR="003F4E1F" w:rsidRPr="008C7820" w:rsidRDefault="00355562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topic d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rmatiti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0846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333B7F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46FC2" w14:textId="57E2646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0477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6.2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B32A00" w14:textId="5B82BE4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5F268E" w14:textId="41C981A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3CEA931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D4A0C" w14:textId="6A7FCCC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8BCB" w14:textId="43E05B8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5D7FE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rticari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BFED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8B0652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B8612" w14:textId="122536B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33AF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9A6BE0" w14:textId="1123B3A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294F28" w14:textId="21AF688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E6686A5" w14:textId="77777777" w:rsidTr="00572354">
        <w:trPr>
          <w:trHeight w:val="257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D99B6" w14:textId="6148F31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BDF2" w14:textId="46A32F4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09DD27" w14:textId="4D01DA97" w:rsidR="003F4E1F" w:rsidRPr="008C7820" w:rsidRDefault="00355562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lergic r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initi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6251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5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B26AC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AC4CB" w14:textId="6225EAE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C71D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5.8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92E7C" w14:textId="7D59497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4926E9" w14:textId="6563A36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E1FB200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84528" w14:textId="3A7FC1F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1C182" w14:textId="523FFE2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977F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od allergy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CDDA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7A80A7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F5695" w14:textId="4EB8191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97DF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3.8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E1BBCE" w14:textId="7C05586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E9039" w14:textId="741D89D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A9F74F2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C74ED" w14:textId="2C3EB55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E9A83" w14:textId="7CBF53D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A7B7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E6E7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0A82E2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007CB" w14:textId="54A608B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7E4A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6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2C3980" w14:textId="52FF863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A6EB58" w14:textId="2FCDC22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E5A5B40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649ED" w14:textId="039F276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EACB0" w14:textId="0BB7088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3C07F" w14:textId="5B2BB01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C897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A23D1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2CFC8" w14:textId="4EFEEBA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A09F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2.2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4E230C" w14:textId="07CE539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37207" w14:textId="116ABFE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272E5AB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B5E86" w14:textId="47518D5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FDF7" w14:textId="1EA701F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CCAEB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1593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F18F4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83D2A" w14:textId="7F0E196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F584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AD52B" w14:textId="08033AA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A094A2" w14:textId="7EEDA49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ADEF796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18A4B" w14:textId="7DCFBD6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3296D" w14:textId="25A1C0C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924B0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inusiti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1464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511AD0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229E6" w14:textId="0011C72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E2C0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2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0CE436" w14:textId="496E751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9BBE44" w14:textId="2D8E5CB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63BA33B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D413B" w14:textId="49882AF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C6B7F" w14:textId="07E4B54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4B2A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7013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7C161B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5A20C" w14:textId="5228F16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679C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3.0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D9C152" w14:textId="6C0A0D3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DA4952" w14:textId="58AA2DA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038C110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20379" w14:textId="13A659E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C0829" w14:textId="6FD2CA0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1C025" w14:textId="5ECD2BB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  </w:t>
            </w:r>
            <w:r w:rsidR="00355562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lergic c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njunctiviti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52E9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BD4CB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87CCB" w14:textId="20CF9CC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844D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5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F60F26" w14:textId="049D5EB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B0083C" w14:textId="244742D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535020A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33F6F" w14:textId="5CDADF1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536C6" w14:textId="53ADFBD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345A2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   Liver diseas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353D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90C95C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4EA13" w14:textId="1434CF9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4BBD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7C269" w14:textId="54A2D8D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A07AB" w14:textId="0666A93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BFF7AC4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C0814" w14:textId="2B76AAC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EEE49" w14:textId="028166B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84CA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   Kidney diseas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145E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15648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2D72D" w14:textId="02DB609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5BEB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B2B631" w14:textId="394D26B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0460B9" w14:textId="5FD3C80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A1BE682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1577B5" w14:textId="5AAC805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580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41FB8" w14:textId="26C4695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1B68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64734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3327A" w14:textId="10BDBF6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4545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50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B3E478" w14:textId="580AF3D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50B426" w14:textId="373A78B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02176AF" w14:textId="77777777" w:rsidTr="00572354">
        <w:trPr>
          <w:trHeight w:val="292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66AE64" w14:textId="289F474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morbidities (Liver disease)</w:t>
            </w:r>
          </w:p>
          <w:p w14:paraId="5D3D0FC3" w14:textId="5936FCD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2992A" w14:textId="2D8ED2E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9442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6841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04029C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53CB8" w14:textId="5AA893E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72FB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1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D72C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389E65" w14:textId="5B3E632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50444CE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D30A4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E963F" w14:textId="036EAA9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AEF3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285B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9941E2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139FD" w14:textId="08900EC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A7DB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4E6E2" w14:textId="4792E0A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7A6868" w14:textId="68C2692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B71FA68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D089A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E689F" w14:textId="0548ACE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06D2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7953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4D054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4D738" w14:textId="6255453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150A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50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CF807E" w14:textId="501DC21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811E3D" w14:textId="20AB60E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2C4836A" w14:textId="77777777" w:rsidTr="00572354">
        <w:trPr>
          <w:trHeight w:val="292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A01F00" w14:textId="3D7F69B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morbidities (</w:t>
            </w:r>
            <w:proofErr w:type="gramStart"/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Kidney disease</w:t>
            </w:r>
            <w:proofErr w:type="gramEnd"/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</w:t>
            </w:r>
          </w:p>
          <w:p w14:paraId="5FD23E2E" w14:textId="69B0ECA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85C3B" w14:textId="4374D7F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FE0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C2E0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DA939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EBA6E" w14:textId="31D14F4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2D96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0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8DF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1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D27AF9" w14:textId="748D986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C365E04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F2607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B5860" w14:textId="771DD0A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159E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C37D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305B3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62EF" w14:textId="6D5C979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370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1D6F7" w14:textId="4DD9CFD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C0B040" w14:textId="3808124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70340BD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C1A65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6CD7E" w14:textId="28B0E73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620B0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09F1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937BB6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4BE3B" w14:textId="1E2915D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2ABB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50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D31E05" w14:textId="25A3B54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336DAD" w14:textId="146F0FE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60A304F" w14:textId="77777777" w:rsidTr="00572354">
        <w:trPr>
          <w:trHeight w:val="292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D78A07" w14:textId="6197F3A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Duration of </w:t>
            </w:r>
            <w:r w:rsidR="001916BB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JC-pollinosis</w:t>
            </w:r>
          </w:p>
          <w:p w14:paraId="21D6E039" w14:textId="03C2155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B64AE98" w14:textId="47B89CB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708ADD6D" w14:textId="10600B1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A5D8122" w14:textId="4F96548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02FA370" w14:textId="5536DEA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DA801" w14:textId="350935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2D733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1 year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6992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B4F748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DDD36" w14:textId="5A1D90F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C200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F4B9D5" w14:textId="3D54ECE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9D05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821</w:t>
            </w:r>
          </w:p>
        </w:tc>
      </w:tr>
      <w:tr w:rsidR="003F4E1F" w:rsidRPr="008C7820" w14:paraId="09492D2E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EC38F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235A6" w14:textId="7E11F9A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0D394" w14:textId="2A20A4A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to &lt;3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1D06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0BD4F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4A7A8" w14:textId="7236313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0A04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7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710814" w14:textId="12A2F59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FA3BC" w14:textId="10B4D38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1373F66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57006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885CB" w14:textId="042315C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18847" w14:textId="4A182A3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to &lt;6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5C2D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78AF35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118588" w14:textId="74F5DF7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C85C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8.9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E5E9AE" w14:textId="5106DD7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29ABD" w14:textId="0F6BE3B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CF6B583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87CD6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F9560" w14:textId="390BE57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26894" w14:textId="19D6FD2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 to &lt;11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2D46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37AD8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B36B4" w14:textId="48A5DDB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E759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5.3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E16E9A" w14:textId="186F7F2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00DB" w14:textId="086D71A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11F69A9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9E484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74533" w14:textId="69ADEAE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68FF8" w14:textId="7841C24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 to &lt;16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DD9C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4A503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8D2CF" w14:textId="59087A5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BFA0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2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54E765" w14:textId="5018CA6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DCE48" w14:textId="621A87C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6C1B45D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25598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76CEC" w14:textId="2ED7780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A8960" w14:textId="3BA5AFB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 to &lt;21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51A9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CD585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9F038" w14:textId="7EF359E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1544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5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EA3F7E" w14:textId="1B2511E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2A49B" w14:textId="782D28A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79930B9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31166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50CE4" w14:textId="777C948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C4564" w14:textId="20EE092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 yea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F00D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2FCE53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121EE" w14:textId="58C32F5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FAD2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8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B1CCFD" w14:textId="015B22E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1E55E" w14:textId="2057281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766640D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F006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01990" w14:textId="4AA93C2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1531F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EB3B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5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24177E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22D94" w14:textId="4AF348E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B716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15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09CF03" w14:textId="597605B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577D15" w14:textId="1FC70A2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F46416C" w14:textId="77777777" w:rsidTr="00572354">
        <w:trPr>
          <w:trHeight w:val="292"/>
        </w:trPr>
        <w:tc>
          <w:tcPr>
            <w:tcW w:w="298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18FCE6" w14:textId="1F2545F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everity of JC-pollinosis symptoms (baseline)</w:t>
            </w:r>
          </w:p>
          <w:p w14:paraId="3FAAC38B" w14:textId="31DDB35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51C89FC" w14:textId="2134FDE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02E63DE6" w14:textId="08FD215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55E1609E" w14:textId="71F5F18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472DB" w14:textId="6A601EE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ost sever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703C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BC98CD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93A1E" w14:textId="54A2920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773A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8.7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BCB6F0" w14:textId="0340CFB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31D4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064</w:t>
            </w:r>
          </w:p>
        </w:tc>
      </w:tr>
      <w:tr w:rsidR="003F4E1F" w:rsidRPr="008C7820" w14:paraId="2886046C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489AE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BABD8" w14:textId="7F29BC3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C571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17F4FA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5A3C3" w14:textId="7E2CA33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82F3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9.5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F8B789" w14:textId="686CA3E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5D916" w14:textId="2AD980C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7F550C1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647E7F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5B11F" w14:textId="66055E9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8A3B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C44AD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D78D4" w14:textId="5C2064B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1233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31231E" w14:textId="752E66A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CEE78" w14:textId="1024E10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34F98E0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27C9D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61843" w14:textId="6A14C8C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ild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DAB2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279634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C4885" w14:textId="427736A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6DD2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DE10E" w14:textId="71D95A4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F940D" w14:textId="3A68367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5AF1C4F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A8C7A0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F47CE" w14:textId="0012C435" w:rsidR="003F4E1F" w:rsidRPr="008C7820" w:rsidRDefault="00A62356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lmost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ymptom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tic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254E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690AF3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0A637" w14:textId="35E1E81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58CE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C7787" w14:textId="4AFF79A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253A0" w14:textId="45EBF65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DD24D2A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DDCDDB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F052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584A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B48C04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EF2A0" w14:textId="679E9F0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EDCE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0.27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7DA8FE" w14:textId="0856DB5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C8E3A7" w14:textId="0729BA7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09E58DF" w14:textId="77777777" w:rsidTr="00572354">
        <w:trPr>
          <w:trHeight w:val="292"/>
        </w:trPr>
        <w:tc>
          <w:tcPr>
            <w:tcW w:w="14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E739BE" w14:textId="5D3C84C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JC pollen-specific </w:t>
            </w:r>
            <w:proofErr w:type="spellStart"/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IgE</w:t>
            </w:r>
            <w:proofErr w:type="spellEnd"/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(baseline)</w:t>
            </w:r>
          </w:p>
          <w:p w14:paraId="2C9F2709" w14:textId="66E2B4C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70A94528" w14:textId="223F135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28CEF4E9" w14:textId="68D49AA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26965F58" w14:textId="3F3F156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71D47E7E" w14:textId="7223C9A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0005AB94" w14:textId="61FB29C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ED5B" w14:textId="7B7FE20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5BCC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lt;0.35 UA/m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8550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F0371D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361A9" w14:textId="4104C4E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6622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7FDF71" w14:textId="740E519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B95C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068</w:t>
            </w:r>
          </w:p>
        </w:tc>
      </w:tr>
      <w:tr w:rsidR="003F4E1F" w:rsidRPr="008C7820" w14:paraId="053250EC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C451D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424A8" w14:textId="645C4F2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F176D" w14:textId="6D81953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5 to &lt;0.7 UA/m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274A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6B7494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141FF" w14:textId="72342D3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D90A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6.6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6244C8" w14:textId="4454F0B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593C2" w14:textId="09A3981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64B9C5F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57203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C87F9" w14:textId="640F5F2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91DC5" w14:textId="40B138A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 to &lt;3.5 UA/m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7DEE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9DA55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E9FE1" w14:textId="50823E5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8467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5.2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51BC1" w14:textId="3CC189F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675A3" w14:textId="67D5E6A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3FF7E21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BABE2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CF9C" w14:textId="13FE511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26DAA" w14:textId="6913D41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.5 to &lt;17.5 UA/m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5CC0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54C058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01382" w14:textId="4DDD7E8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9579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1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311A8A" w14:textId="1E7895B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3D0D6" w14:textId="1314BBE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362D267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96906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A624" w14:textId="1D79D47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8B467" w14:textId="328FECF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.5 to &lt;50 UA/m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DC10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21B9E1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36C82" w14:textId="107C783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682D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9.3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5E36B" w14:textId="65D834D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268FE" w14:textId="326F052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BE63E42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2EBC9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6D555" w14:textId="6824763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31936" w14:textId="43CCAE8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 to &lt;100 UA/m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B05B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111A02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6C979" w14:textId="488D556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BDCD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9.8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3A1DC" w14:textId="59D8E54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53D87" w14:textId="70E12DA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6568E30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EF382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90EC7" w14:textId="09A0935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C89207" w14:textId="2AA0725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0 UA/mL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6F70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29C204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085C3" w14:textId="4C3A45F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8741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1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3A5FB6" w14:textId="704060D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69C4A" w14:textId="70CF1C5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C1CFE72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98FF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4F056" w14:textId="547E734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50BE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586B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C1499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CE082" w14:textId="6A8F190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DBB8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3.08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EF53B9" w14:textId="1219E7A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6BD6D2" w14:textId="06D9B31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3D781A5" w14:textId="77777777" w:rsidTr="00572354">
        <w:trPr>
          <w:trHeight w:val="292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F5A322F" w14:textId="43E121C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ymptom score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aseline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</w:t>
            </w:r>
          </w:p>
          <w:p w14:paraId="1243F597" w14:textId="68B91C2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54316464" w14:textId="2079DBF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05E5358F" w14:textId="7DF927E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54471A3" w14:textId="5A7C2B6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6DC84704" w14:textId="6899AC5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37594543" w14:textId="6A74651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76C2E8E3" w14:textId="0E57BA2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2E6D4C98" w14:textId="568DB2A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32202E13" w14:textId="150C736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79453FD" w14:textId="19B35CF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3066D685" w14:textId="1101DB2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74407C56" w14:textId="0F40365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68EEEF25" w14:textId="2D7167A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31593AAE" w14:textId="72A2F09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72CEFB1" w14:textId="6FF40EF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21F421E9" w14:textId="00F00D2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2DC59B7F" w14:textId="143553C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0EB254A" w14:textId="5CDBE57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28024CAB" w14:textId="7AFFDCD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7B440C37" w14:textId="44C7FFF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7C95A0D9" w14:textId="47B39B3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348A33D" w14:textId="505784A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64AB1F1E" w14:textId="48898A9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3D5B870" w14:textId="5F9656A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091161CE" w14:textId="2586834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7AE1C964" w14:textId="34663ED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2F7EBF4" w14:textId="51866D7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3C23B566" w14:textId="2D23400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0F2E804" w14:textId="3C5B604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1BBB2C0" w14:textId="1889253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54CA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lastRenderedPageBreak/>
              <w:t>Sneezing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AD23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FC4F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203172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37BDC" w14:textId="282FEF7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3A21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6.0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0EB0F6" w14:textId="606562E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7AE52" w14:textId="2C90336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BFAA50D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95421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5AAE5" w14:textId="3310B71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A101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8610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9D196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02522" w14:textId="5B9CFCD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D7B6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8.6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A396B4" w14:textId="234C711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D93608" w14:textId="469BCF6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419736C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9ABCE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D3026" w14:textId="627198C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CF9E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C9D9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83FE5B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66EF1" w14:textId="15E5497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AD92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3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09C9EA" w14:textId="3AFE369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415E9" w14:textId="4581698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5D2D264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6DBFA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EB6E5" w14:textId="10BACAC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B5CB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1879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6680F5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A9567" w14:textId="665BAF7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24E1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BA6846" w14:textId="6902AAA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3F2DF5" w14:textId="2659D1D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F7DC258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DE1D9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327B1" w14:textId="5ED4D52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67D5B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3CD8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C2136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14443" w14:textId="41229BD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46DF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2.22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3C9731" w14:textId="260289D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811E8C" w14:textId="4A6EF84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FCE6625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95698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7B4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unny nose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EADC7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D8F7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F79C7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5E941" w14:textId="1B70018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2236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9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E5EB02" w14:textId="1E37FA0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758078" w14:textId="64800C3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0520BD1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31584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59163" w14:textId="1F61E88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74FC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BF30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709C33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687A5" w14:textId="6039735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E8F5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1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E0AF7" w14:textId="0A23877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F7AA6E" w14:textId="1010F86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9720749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9BF9D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C6754" w14:textId="7616AA9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4BA2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69D0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D480FC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2B8D6" w14:textId="6C92F82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9B27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2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019A49" w14:textId="5E9C140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88CECA" w14:textId="24B996B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B736AE9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8E1E3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9DB47" w14:textId="7ED8484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E0EB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7F0E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AFBFEE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1A728" w14:textId="3092CE2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6902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6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062F39" w14:textId="4A594BB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E5082" w14:textId="5EBAA4C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3EC1323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D944C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FB7B2" w14:textId="3950B62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6ECC0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5475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BC40E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F6472" w14:textId="006F592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D42F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29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DE66CD" w14:textId="68687E5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1AB059" w14:textId="0BC37B5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B032F84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A6E02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25272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ngested nose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1B92F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9E46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BE506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C9406" w14:textId="3313A56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751A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3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4DC64" w14:textId="65607B9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7EF47" w14:textId="41735EA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63790E3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42A1B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A265" w14:textId="0201EE2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FE523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677D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7A76ED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10E68" w14:textId="071EE79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2A3A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5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DA293" w14:textId="1F191ED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62B7F2" w14:textId="21C0D01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EDAA4FF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BE235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8AE3" w14:textId="7CFBAC6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01A1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5558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B4464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EAA81" w14:textId="7D53DF8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FF2E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1.8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B55750" w14:textId="5E114E5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E36D08" w14:textId="58F773E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E72F7F3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F8A35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F8FEF" w14:textId="2825B73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18E4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D0EF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D275E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30DC3" w14:textId="3FF980E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3E65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7.2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E8F5EC" w14:textId="49F2741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2F0F83" w14:textId="755CC8F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A7FD471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9EEA3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BF7A6" w14:textId="0397469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899F0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63E9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67679A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CF03E" w14:textId="62021F4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940E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1.76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9AE715" w14:textId="5D7BB6A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9FE778" w14:textId="6E1A9CB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CEB9D75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05B19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BC793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ifficulty in daily life</w:t>
            </w:r>
          </w:p>
          <w:p w14:paraId="15A42FB1" w14:textId="0DFB5BA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56C6523F" w14:textId="7EF88FB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14E1687" w14:textId="20ADCB6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2F223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0124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9ADAF9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A782D" w14:textId="0A26B30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1214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1.0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26784F" w14:textId="4660EE2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24E88" w14:textId="0F9E4AA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A6E4701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047A7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B869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73AD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8A70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0C0E8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D042C" w14:textId="6736DEB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5E82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1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7BD51" w14:textId="46A2D0B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69927" w14:textId="6F2EEE5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0B630A8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A6E96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C772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42EA3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E155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856A5C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529DB" w14:textId="4C95C29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3977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7.6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E59E92" w14:textId="7679D62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11CAF" w14:textId="3B1A1EB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7ABE1C7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7550A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1CA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B90B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BFE8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7EE87C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10591" w14:textId="1F234A8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F7B2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7.1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65053F" w14:textId="741A20E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873FEA" w14:textId="296C715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8C4E63F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016D1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3682B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01ED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C53E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6FD27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AD1E7" w14:textId="04DB2D9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36BB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5.38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F88C1F" w14:textId="4044FE8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245B06" w14:textId="31E57EC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B9FE34A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C1DC7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3E2C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asal pruritus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FB772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D716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412AF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324FF" w14:textId="47EA015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F428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9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7DA22" w14:textId="4C3D43D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820D2" w14:textId="655FE3F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02BC067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DF874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51F6E" w14:textId="2AB8A32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3B61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DAF9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4F59F5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59A15" w14:textId="1A1AE5F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4DEE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1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77A58" w14:textId="085768F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8D275B" w14:textId="1C62406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5D42D3F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80E9F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B70B5" w14:textId="004E124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FB3C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0EC4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A53EC4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62E59" w14:textId="2DEE4ED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CE72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1.9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FC55F9" w14:textId="4E20EE1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7B2201" w14:textId="605B95B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C7202E5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D89C2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B954E" w14:textId="348B8B2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BA4F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419C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5B4EC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CD748" w14:textId="709BDC3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BBAA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70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7455CE" w14:textId="686588A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0CC86D" w14:textId="1A37EDF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5CA0FD9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E5EA6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2C4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ye pruritus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2104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7835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0F1EC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714CC" w14:textId="17EA997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5AEA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8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5AF125" w14:textId="6EB2111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E2119B" w14:textId="4047C90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D193674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CEB59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ACA8" w14:textId="1CF7C14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A48437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1345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F98AFD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262FE" w14:textId="451CDEB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CA59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7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FA048D" w14:textId="67BE68F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D5597" w14:textId="0ECD404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EB33CCA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4AED9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A61F8" w14:textId="7327528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D614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AAAB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694D59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38C3E" w14:textId="1F9F1FD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7D9B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0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778430" w14:textId="46971A5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170F4F" w14:textId="2DD9F56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BA04B95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2FEB3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FBB61" w14:textId="1DA7ADE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451C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21B7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C1BAC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41B03" w14:textId="06D1F57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D352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73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7DFF8E" w14:textId="44C6858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C195E5" w14:textId="0EFE52E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B20FDA9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80785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6241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piphora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412F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8BB4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895D6F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4ED41" w14:textId="06265BA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EB06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7.0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1143F1" w14:textId="4DBE67B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685211" w14:textId="1C9DB97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30B03D4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B0320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C3DA3" w14:textId="69E1BA5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5833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+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879A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95AED4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FC206" w14:textId="7765041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34F8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3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4E9E85" w14:textId="13B7665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244229" w14:textId="7DDDE84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F7E5E75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9E82D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DDC4E" w14:textId="4525C3D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96C4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+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BFF1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EE0404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5F5A4" w14:textId="304E820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D57C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9.4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8DB799" w14:textId="54D7D2B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C952E8" w14:textId="76BBCA1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5EF02C9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FA6F9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8D452" w14:textId="1D44A7C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6120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－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F426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CC83C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366C7" w14:textId="0C0DF06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A8F5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50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0A25DF" w14:textId="6DE4510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5BB302" w14:textId="6B05896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CB9F3ED" w14:textId="77777777" w:rsidTr="00572354">
        <w:trPr>
          <w:trHeight w:val="292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4A8F31" w14:textId="6AFDC59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Q</w:t>
            </w:r>
            <w:r w:rsidR="007217A6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L score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aseline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</w:t>
            </w:r>
          </w:p>
          <w:p w14:paraId="70643126" w14:textId="4E752B0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EBE83A7" w14:textId="00009A1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7DCD7974" w14:textId="32232E9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4489" w14:textId="0ABECAA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71D1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4466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A5646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E0D6E" w14:textId="79E7188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5DBE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6.3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2D7F6" w14:textId="5470EC4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43A912" w14:textId="0B24BBC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B6BB15C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CFA38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0BF51" w14:textId="1B43A6C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8617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FE04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245831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CF485" w14:textId="3109065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D402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6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E3B81F" w14:textId="0D627EC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1B3277" w14:textId="16A5971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F291863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7FDDC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0BF5" w14:textId="69A32E0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67D7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8E2D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13FE58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29E40" w14:textId="7FC3AFE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E092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4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5188B7" w14:textId="342A352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697C3" w14:textId="5246459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8F5DF91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99743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D460A" w14:textId="6CE816E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4CD77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B344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1E654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19721" w14:textId="5B54E69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FB93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A02500" w14:textId="1EC2A6F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86489" w14:textId="2C8BCA2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5A9049D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EAB0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2D312" w14:textId="09D779D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862F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92FF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87A71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0E959" w14:textId="2020206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4C90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811F9B" w14:textId="2A69D2A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A66621" w14:textId="38C2DDD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13AFC79" w14:textId="77777777" w:rsidTr="00572354">
        <w:trPr>
          <w:trHeight w:val="292"/>
        </w:trPr>
        <w:tc>
          <w:tcPr>
            <w:tcW w:w="14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22C1FF" w14:textId="3DC1063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Allergies other than JC pollen allergens 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aseline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</w:t>
            </w:r>
          </w:p>
          <w:p w14:paraId="507907A3" w14:textId="26C5F33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E26D44D" w14:textId="130FC0C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2AB7F44" w14:textId="5E6420B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83E1FC1" w14:textId="4247AE5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25516F8" w14:textId="52F86A1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655ED220" w14:textId="1F09F0E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01B01203" w14:textId="5B6CC3B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5AAF9E48" w14:textId="769DE50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E581BE8" w14:textId="22672BC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35336567" w14:textId="6B0872F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0FC5FD42" w14:textId="3E2EAA7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3991827A" w14:textId="1F4DAD0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E475053" w14:textId="01F4E38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30E13700" w14:textId="2AC98C0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B07D357" w14:textId="110DEE8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0643905E" w14:textId="5E84261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69061EDE" w14:textId="0EB69FB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2ADB17BF" w14:textId="0F1A1B6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322ABFD9" w14:textId="7799214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2D0EA9EC" w14:textId="489F17E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26997E28" w14:textId="1A64FB3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69897994" w14:textId="2F06685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5A0A13AE" w14:textId="23DC9E2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FA1F026" w14:textId="61AC16E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286B7E7" w14:textId="21F6B85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5549C114" w14:textId="110AAC1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103E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F23AF" w14:textId="6178909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8D2F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1F2E3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1C770" w14:textId="6E222CD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CE3A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9.2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5B6C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5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521D4E" w14:textId="695017C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2526209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F47E3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A7F5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3D60A" w14:textId="40ADBB4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728A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5A2307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E9103" w14:textId="373DB6F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E08D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7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60E66" w14:textId="63F5BE1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834748" w14:textId="658BA1B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1F1C0F0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87B4A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B6700" w14:textId="3F232425" w:rsidR="003F4E1F" w:rsidRPr="008C7820" w:rsidRDefault="003F4E1F" w:rsidP="00572354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lergens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B6B81" w14:textId="77777777" w:rsidR="003F4E1F" w:rsidRPr="008C7820" w:rsidRDefault="003F4E1F" w:rsidP="00572354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it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7FB0C" w14:textId="77777777" w:rsidR="003F4E1F" w:rsidRPr="008C7820" w:rsidRDefault="003F4E1F" w:rsidP="00572354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EE47B5" w14:textId="77777777" w:rsidR="003F4E1F" w:rsidRPr="008C7820" w:rsidRDefault="003F4E1F" w:rsidP="00572354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6C443" w14:textId="4A2B6C80" w:rsidR="003F4E1F" w:rsidRPr="008C7820" w:rsidRDefault="003F4E1F" w:rsidP="00572354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4346E" w14:textId="77777777" w:rsidR="003F4E1F" w:rsidRPr="008C7820" w:rsidRDefault="003F4E1F" w:rsidP="00572354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8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DC1DA1" w14:textId="38C816B7" w:rsidR="003F4E1F" w:rsidRPr="008C7820" w:rsidRDefault="003F4E1F" w:rsidP="00572354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696FC6" w14:textId="6F1C4285" w:rsidR="003F4E1F" w:rsidRPr="008C7820" w:rsidRDefault="003F4E1F" w:rsidP="00572354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0E5AB80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83B85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4A751" w14:textId="2A30D29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3BEF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ouse dust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2035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9A60D5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6F2E0" w14:textId="1641E97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0662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1.8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4B936E" w14:textId="2E0ACE0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638B59" w14:textId="6F8EDC1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518D9DE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F122F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84DC7" w14:textId="569DB69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CAD87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g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9CC8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45606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8A253" w14:textId="725A824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81BF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1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D606CA" w14:textId="7B71C7A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F1302" w14:textId="5704DF2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82C02CE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6AF59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BF473" w14:textId="70F1CFA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BDB6C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978F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A7B6B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33815" w14:textId="218EF05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B63F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8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772AB" w14:textId="07B9315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86E5D5" w14:textId="66A766A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46CFDF7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747E4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DB47A" w14:textId="3F1A9C9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16CC3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oth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6306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AC34B2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BEF21" w14:textId="5419544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1ADA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8.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D02314" w14:textId="7AF5367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EABAD" w14:textId="2C37AAF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469C5A6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57B8B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5D8A3" w14:textId="6EA63B2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4B9B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ypress polle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636F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D735D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686A1" w14:textId="612656A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7A87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7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972FEE" w14:textId="7A38A30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168E9C" w14:textId="69D25B2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CF91BB4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D0360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50096" w14:textId="4600599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438C2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rchard grass polle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2422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CA1EF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04CDA" w14:textId="59382AA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0FEA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5.1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95C34E" w14:textId="1678B41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724621" w14:textId="2FA1BAD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EE6DFE3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A8BFA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3047" w14:textId="6A896D7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F0B3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gweed polle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E9E9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1E0289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6DD9F" w14:textId="1711D33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103A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7.6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356D1D" w14:textId="35398A9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A7D6C3" w14:textId="7B87395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B4AFE59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27FAA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6D34C" w14:textId="0DB0BBE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4D82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ugwort</w:t>
            </w:r>
            <w:proofErr w:type="spellEnd"/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polle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576A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75E12F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5FC1A" w14:textId="2F81F34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528A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1.1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B5FCF1" w14:textId="5025E81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B574B4" w14:textId="594552E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1DE011D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0C77D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D84D0" w14:textId="538B647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CEB04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der polle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0CEE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1FCF4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EFEBD" w14:textId="5F0ADF2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F6BA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5.3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B2D5F1" w14:textId="259A8B5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C64F54" w14:textId="34E14FF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8A8EB1F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DD86D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764A" w14:textId="42C5A72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8D7B7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imothy grass polle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8515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765551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61402" w14:textId="4260D20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A659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6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956E1" w14:textId="33A93BC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6F8F0" w14:textId="7E675A9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68BA267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50FF9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A434F" w14:textId="5E0B6B7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5066B" w14:textId="622AC49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weet vernal</w:t>
            </w:r>
            <w:r w:rsidR="00B71BB3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grass polle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3ECB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2D22DD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E25DD" w14:textId="257D4BD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F7E4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33.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EB5DD3" w14:textId="77274E0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7B5C2A" w14:textId="39E98EE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CDFD7E8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E23FE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7B40" w14:textId="501B1EE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9F7E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White birch polle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9295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7ACBA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40489" w14:textId="6435BC0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EE77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8.7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1B490" w14:textId="3B7CB97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08E257" w14:textId="3AE2E8C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095F465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6AB0E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085A0" w14:textId="2E0849F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3157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gg whit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AE42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4C65DC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04E72" w14:textId="0DE3BC9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5E127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8.5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6B7F8" w14:textId="0F0A93B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FC780B" w14:textId="23D1F7E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1B7F9FB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CD9B9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69B9E" w14:textId="491F13C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CB2DE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ilk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6F0D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52E1D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38F87" w14:textId="7909216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5F2E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5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345EFC" w14:textId="4846BD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2CC615" w14:textId="5CDF67F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D12DAB1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FDF0A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6ABD6" w14:textId="01A3E0C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AF0CF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Wheat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4F44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C40B2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C927A" w14:textId="7CAF510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C1E3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5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404AA0" w14:textId="06F3ADD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B8E67" w14:textId="4D606EF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4DACEE6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5C608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565E" w14:textId="078CD92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2E0B8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eanut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CD01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C83802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72BD1" w14:textId="37ECA50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8AC4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5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A5A784" w14:textId="41725A0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81B43" w14:textId="5AF450E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157D031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404D8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B3D8A" w14:textId="69D074A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4968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uckwheat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F5FC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508A1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A68FA" w14:textId="2BD8B2C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A192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5.3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44FC2A" w14:textId="7D17F02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8A93DF" w14:textId="1A63E41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33F10B3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DABD2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70A03" w14:textId="05318ED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7D933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hrimp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457A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8C523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2E773" w14:textId="33CE547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5FB7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DC27FD" w14:textId="59416AB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F72479" w14:textId="3DA84A3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9D6C40C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70553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286BB" w14:textId="7C35233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7AD1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rab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8409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F42FD0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3D180" w14:textId="5B3A1BA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90F1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5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5AFCB" w14:textId="1D949DA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55B392" w14:textId="697174D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EDF91D7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2C02A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EE25E" w14:textId="409D815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EE30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ppl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843D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5D0C6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F1661" w14:textId="27F1D3F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A2C2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31.2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EDA93E" w14:textId="75783A9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8282C5" w14:textId="206C144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F6EAF07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EAA98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60093" w14:textId="6D530A2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0D627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Kiwi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46C5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6DFF4E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CF4BC" w14:textId="23B0F62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5B3E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728193" w14:textId="25B9B85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E1BF24" w14:textId="60E1956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2E0B39E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3D8F6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39041" w14:textId="492C97C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1D0A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each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F462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7EDC0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22C30" w14:textId="68C25D3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6233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5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323039" w14:textId="4EC7C2E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0F7D7" w14:textId="608DCDD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E10A40B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579D4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A51D6" w14:textId="3B1DD55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267CB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elery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4A3B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81A2C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8D269" w14:textId="34CBB23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CCB7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5FBA7" w14:textId="028D711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41FB1" w14:textId="0737A7E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38D9371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71EC3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F2ED4" w14:textId="7D3196D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44DB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omat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7138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268808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49037" w14:textId="594DA2B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D38C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67862D" w14:textId="7273ECD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93576B" w14:textId="6450E64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128686A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5E1B4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99310" w14:textId="0E9E9E8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BBAF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0234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9CB92D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6C95E" w14:textId="4E17956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7DBD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5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188B09" w14:textId="7634D3D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9AB541" w14:textId="63AF084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1338694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A704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1BEA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C510E" w14:textId="4CDCDE9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E62F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E4FE56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8B378" w14:textId="11CE318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9CC7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00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961B8A" w14:textId="5054F29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AB7852" w14:textId="65EA941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9FD25FE" w14:textId="77777777" w:rsidTr="00572354">
        <w:trPr>
          <w:trHeight w:val="292"/>
        </w:trPr>
        <w:tc>
          <w:tcPr>
            <w:tcW w:w="14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BEBCB8" w14:textId="42875A4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Average </w:t>
            </w:r>
            <w:r w:rsidR="00B71BB3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aily </w:t>
            </w:r>
            <w:r w:rsidR="00B71BB3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se</w:t>
            </w:r>
          </w:p>
          <w:p w14:paraId="605AE0B1" w14:textId="73403A6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196ADE43" w14:textId="020C770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D82C3" w14:textId="333F0EA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E452F" w14:textId="49B4A09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,000 JAU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10DD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8EE969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BDA6D" w14:textId="4A21ACC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756C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5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A9A9BA" w14:textId="1521DE9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1015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&lt;0.001</w:t>
            </w:r>
          </w:p>
        </w:tc>
      </w:tr>
      <w:tr w:rsidR="003F4E1F" w:rsidRPr="008C7820" w14:paraId="575B8885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A774B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64CFA" w14:textId="4F65CB2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3F640" w14:textId="15FE08D1" w:rsidR="003F4E1F" w:rsidRPr="008C7820" w:rsidRDefault="0027052E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7052E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gt;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,000 JAU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71BB3" w:rsidRPr="002F5CDC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nd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F4E1F"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,000 JAU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AD08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93EDC6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E1491" w14:textId="4413736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7FCD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83.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FC32E7" w14:textId="0F2F981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99D7C" w14:textId="2FEBA7E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D0DFB1F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91346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518D4" w14:textId="7E94AC5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6781F" w14:textId="5D9FB3E1" w:rsidR="003F4E1F" w:rsidRPr="008C7820" w:rsidRDefault="00B71BB3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gt;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,000 JAU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B27E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C40CE5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5F526" w14:textId="3B9A5F2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A89C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1.7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752C87" w14:textId="28A58A7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1395" w14:textId="71BE861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EE22511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678C62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16750" w14:textId="352B38C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54E7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0F6E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AD4F73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E33BF" w14:textId="4D39509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4093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C2733A" w14:textId="562D55F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CB2F4A" w14:textId="24490A9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524FA3B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4C85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otal dos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61F78" w14:textId="21279BA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24072" w14:textId="33D4960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,000 JAU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F270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663D3C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87082" w14:textId="471D9ED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123E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4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AC79A4" w14:textId="078BC90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C35F20" w14:textId="18AC36E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E6B1BB3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09EB3" w14:textId="21C35DE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4F6C4" w14:textId="5EF6A89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BB0D2" w14:textId="22D664B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15,00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,000 JAU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B262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4081D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48DE7" w14:textId="4EC1720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4A39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A3EAE9" w14:textId="37AF30E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77C270" w14:textId="56F3EBA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0064E4A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29A24" w14:textId="66A4486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1126" w14:textId="477B408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EAFE0" w14:textId="439A3A6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50,00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0,000 JAU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E12B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25303C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1F237" w14:textId="3BC1BBE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6171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33.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C1023B" w14:textId="5E669CE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7F7DB4" w14:textId="219F514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50D46B4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635F0" w14:textId="77FD92B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015D8" w14:textId="55F3523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3019E" w14:textId="4B1F923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120,00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80,000 JAU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1F7D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A5700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EE7F3" w14:textId="15C5E31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5291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9.4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976DEB" w14:textId="72A62E6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609A53" w14:textId="6C4EC2C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B0CF517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E5E74" w14:textId="2493A10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A53BE" w14:textId="4E94E40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B846E" w14:textId="5C3F9A1D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880,00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,330,000 JAU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432B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B15967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AB6FA" w14:textId="5CC7766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A71A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7.6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715E4" w14:textId="40FBD42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CFC031" w14:textId="1805C0B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640F584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32C4D" w14:textId="2FBE23D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7619B" w14:textId="2C70B06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87D22" w14:textId="621486A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1,330,00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,780,000 JAU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544B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0BF51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9DF46" w14:textId="363B5A8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73C2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6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FB4EB9" w14:textId="7A2CA1C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081601" w14:textId="1D47563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A6CACEB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77191" w14:textId="54C4413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C8C62" w14:textId="0807D49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27B19" w14:textId="23A1E69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1,780,00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,680,000 JAU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92C5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729607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72A00" w14:textId="4BC607E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3096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1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9CB897" w14:textId="2F749D3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26294" w14:textId="27C055C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7F8315A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29573" w14:textId="18A82E8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C5411" w14:textId="070DCC76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1CA3F" w14:textId="4E8C7CFC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2,680,00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,130,000 JAU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8A3F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D4020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6DC60" w14:textId="5966764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117C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7A2362" w14:textId="37696F0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AC2445" w14:textId="62D6620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82241E0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A0BB5" w14:textId="557B564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F991" w14:textId="77A989F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60F36" w14:textId="676C8F3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3,130,00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3,580,000 JAU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254C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1E63D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BE934" w14:textId="425E423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E5A9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9.0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961F82" w14:textId="3E1E3D4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39119" w14:textId="29213BA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E2B370E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60765" w14:textId="7AF99F3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5913" w14:textId="555D503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40E43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gt;3,580,000 JAU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3EA7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631EA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5E38B" w14:textId="69E8E34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713F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3.8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0543EA" w14:textId="77DAAB4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0B64E9" w14:textId="1AEA0BE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C54CB30" w14:textId="77777777" w:rsidTr="00572354">
        <w:trPr>
          <w:trHeight w:val="292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EBE9F4" w14:textId="1FD7647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B15A1" w14:textId="253661B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68C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46E7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3BE25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F51A1" w14:textId="439B2DE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B6B6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030C35" w14:textId="324F17E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F807EC" w14:textId="1F53ABE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062A36A" w14:textId="77777777" w:rsidTr="00572354">
        <w:trPr>
          <w:trHeight w:val="292"/>
        </w:trPr>
        <w:tc>
          <w:tcPr>
            <w:tcW w:w="14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03E43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eatment duration</w:t>
            </w:r>
          </w:p>
          <w:p w14:paraId="0C566ACC" w14:textId="67F70B0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6A4BC7A8" w14:textId="0B6F997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78377708" w14:textId="535E1B8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02DE698B" w14:textId="5C51F81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2983A1E2" w14:textId="4FA71DC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39E63146" w14:textId="592D9D6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4EFD1090" w14:textId="45FC50E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5D713EC0" w14:textId="7BB8C1F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  <w:p w14:paraId="5C812ECE" w14:textId="79F66AA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739E" w14:textId="7D66C35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96BFC" w14:textId="2A5D5E3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 day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0787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2397F1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B3A5C" w14:textId="1B66CFA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ACB4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4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5B711" w14:textId="6A5FBFE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CD13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006</w:t>
            </w:r>
          </w:p>
        </w:tc>
      </w:tr>
      <w:tr w:rsidR="003F4E1F" w:rsidRPr="008C7820" w14:paraId="68924B76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23E61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EA5E6" w14:textId="765129A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F1C1C" w14:textId="20FC8BF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7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 day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6107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03D2F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1F80D" w14:textId="02CDFA3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5D04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633D08" w14:textId="22B6C7E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93992" w14:textId="591EB3D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B77C861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65DB43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7AAD" w14:textId="09E531C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3F073" w14:textId="55A3BF3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14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 day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C4F0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73EB6B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1BFC6" w14:textId="34C0105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6FA2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378150" w14:textId="38B3FC8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8970E" w14:textId="6BECBC2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B860076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4F185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5990B" w14:textId="73FC46C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D3A3A" w14:textId="1BB20C7F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28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0 day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F870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4A06A2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C0E14" w14:textId="4BF4424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4FCB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30.3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E0EFF3" w14:textId="3034ACF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F878" w14:textId="6FDD5E9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4A9FC56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CCAC2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4FC41" w14:textId="1A83C52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E2A46" w14:textId="59286C5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18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70 day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87F3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93053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46ABE" w14:textId="491610E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FE31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5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81B76" w14:textId="4C2EC5B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24E7D" w14:textId="39644DA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4464F51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422A6F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2D131" w14:textId="58030A41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04214" w14:textId="5A8A616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27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0 day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3EE1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F0CF7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155EC" w14:textId="193C21F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A24B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5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6F3C20" w14:textId="07AD479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6195" w14:textId="1DA1305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EDCF437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5DCD7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0FFF0" w14:textId="4BC97A49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7779F" w14:textId="44559C6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36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40 day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4FC0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052B63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4AC1F" w14:textId="5B52BE1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C017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2.3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13B20" w14:textId="0B65313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60F13" w14:textId="441CE32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771FB99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91B12F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72254" w14:textId="2342BAB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CCA95" w14:textId="7EB5A2F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54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30 day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4765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F93CFC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CDAFF" w14:textId="5024671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A37F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8.8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E2A619" w14:textId="5201C1C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E7F8" w14:textId="28735A6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4DCC975F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CDE2A4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C810D" w14:textId="6C5F6E2A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F9088" w14:textId="6E29DFE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&gt;630 to </w:t>
            </w:r>
            <w:r w:rsidRPr="008C7820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20 day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8B62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194F94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1D774" w14:textId="0496A06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367B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4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DDB02B" w14:textId="2412382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C2461" w14:textId="6A01ADA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4762CFC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D7F45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5D632" w14:textId="5D6FA5F3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70A2B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&gt;720 day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DCA7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F5ED8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D35F0" w14:textId="6B2BA21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AAF19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22.7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02C036" w14:textId="1F3E43A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4D32C" w14:textId="32B6387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5EB79C4" w14:textId="77777777" w:rsidTr="00572354">
        <w:trPr>
          <w:trHeight w:val="292"/>
        </w:trPr>
        <w:tc>
          <w:tcPr>
            <w:tcW w:w="1401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8658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C1622" w14:textId="13A1A638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9D645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DC63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DAB9EA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A322E" w14:textId="0CA6FFA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3D9E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FB4424" w14:textId="3B727C8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71EF05" w14:textId="321FF3C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F0EE9E6" w14:textId="77777777" w:rsidTr="00572354">
        <w:trPr>
          <w:trHeight w:val="292"/>
        </w:trPr>
        <w:tc>
          <w:tcPr>
            <w:tcW w:w="298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AB4412" w14:textId="4485DD1F" w:rsidR="003F4E1F" w:rsidRPr="008C7820" w:rsidRDefault="001916BB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revious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reatment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or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JC-pollinosis</w:t>
            </w:r>
          </w:p>
          <w:p w14:paraId="565F47A5" w14:textId="0ED7DDA2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C6E5E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2D56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37E8D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2A92A" w14:textId="3BF29B2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07FA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6.8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F24B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0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0F0B3" w14:textId="0A5E362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3776FD8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302BD0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D628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D7F4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B449B2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93404" w14:textId="2CEC2B4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D5A2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7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7E500" w14:textId="5B4FD5F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992D9B" w14:textId="20CFA11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1EB0CF5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0A97D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31C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554B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0CEDF2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FDDE1" w14:textId="1201240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FBBB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7.72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20E6B8" w14:textId="5863088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400420" w14:textId="6A4C015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21864F2D" w14:textId="77777777" w:rsidTr="00572354">
        <w:trPr>
          <w:trHeight w:val="292"/>
        </w:trPr>
        <w:tc>
          <w:tcPr>
            <w:tcW w:w="298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5CB180" w14:textId="1ACCE0AB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ncomitant drugs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¶</w:t>
            </w:r>
          </w:p>
          <w:p w14:paraId="4C125292" w14:textId="00DBFA3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7810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8F38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664F31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3434E" w14:textId="2B53BC2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9E93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3DF2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1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5D482" w14:textId="121BC04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7FDF314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9843EB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6EA7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BE62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3117E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9CFDE" w14:textId="29CF710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8662C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48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45663" w14:textId="4DABBCD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22FAD8" w14:textId="50780B5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52C9699D" w14:textId="77777777" w:rsidTr="00572354">
        <w:trPr>
          <w:trHeight w:val="292"/>
        </w:trPr>
        <w:tc>
          <w:tcPr>
            <w:tcW w:w="298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633276" w14:textId="5CED9FC4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lergen immunotherapy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aseline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</w:t>
            </w:r>
          </w:p>
          <w:p w14:paraId="2C93BDCC" w14:textId="2857BD35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084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BB5C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6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16D3F8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A7F25" w14:textId="746ECF6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C8A1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4.2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A00B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0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7AA2EE" w14:textId="4902615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0D09652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E58E1F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E5D2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289B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A7DB02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A4F47" w14:textId="38CEA43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0452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3.85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A2516" w14:textId="7B5DEEB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4DAC1D" w14:textId="5D9C030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74D49C6" w14:textId="77777777" w:rsidTr="00572354">
        <w:trPr>
          <w:trHeight w:val="292"/>
        </w:trPr>
        <w:tc>
          <w:tcPr>
            <w:tcW w:w="298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23B410" w14:textId="3312FEB0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lergen immunotherapy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‡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D92B3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fter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administration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8F5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B126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5EA180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D3DA0" w14:textId="72DAFB5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1FEE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9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D1E0A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3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646F8" w14:textId="452DED7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BC3404C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13F4D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BF22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8409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3BBF26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28E0A" w14:textId="10A84DC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FDD7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0.00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0E5AB" w14:textId="0DFB4BEB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67A21F" w14:textId="7C9C2280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72AFBD2" w14:textId="77777777" w:rsidTr="00572354">
        <w:trPr>
          <w:trHeight w:val="292"/>
        </w:trPr>
        <w:tc>
          <w:tcPr>
            <w:tcW w:w="298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8696ED" w14:textId="0056B8FE" w:rsidR="003F4E1F" w:rsidRPr="008C7820" w:rsidRDefault="001916BB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reatment for 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JC-pollinosis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aseline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</w:t>
            </w:r>
          </w:p>
          <w:p w14:paraId="2258CA8E" w14:textId="0CE4882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75D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975A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B39C95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4583E" w14:textId="7C502F76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A400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3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2FF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1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83EB9" w14:textId="364913F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153D2BB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0BA577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C1F1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7E9D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91566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25B75" w14:textId="62EDD1A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B717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DCE61" w14:textId="2C8FE0F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F356C0" w14:textId="26B655B3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44C55BE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C7EE49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094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A25A6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5C2983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3379E" w14:textId="5AAC799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9968B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9.09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012CC8" w14:textId="3C02721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1FF024" w14:textId="44DEDF4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13A3A8BF" w14:textId="77777777" w:rsidTr="00572354">
        <w:trPr>
          <w:trHeight w:val="292"/>
        </w:trPr>
        <w:tc>
          <w:tcPr>
            <w:tcW w:w="298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822A7E" w14:textId="1D8F64F3" w:rsidR="003F4E1F" w:rsidRPr="008C7820" w:rsidRDefault="001916BB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reatment for 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JC-pollinosis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‡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D92B3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fter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administration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</w:t>
            </w:r>
          </w:p>
          <w:p w14:paraId="6FA5271F" w14:textId="352960BE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BA23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39D8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5C6AFD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EB1C2" w14:textId="35553198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65364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1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9FD1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3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F4C6D" w14:textId="0F7135B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35A09978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D753E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7746F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AA6E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921422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1F14B" w14:textId="14812C6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28A03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33.3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55EAC" w14:textId="0526550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CDAE32" w14:textId="2A995D3D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8E5E46B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2C7140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18A3A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0B52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DAFB3D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26A17" w14:textId="111B419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CD4C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9.09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BC1A74" w14:textId="589AC99F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4FC282" w14:textId="4535B825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783618E6" w14:textId="77777777" w:rsidTr="00572354">
        <w:trPr>
          <w:trHeight w:val="292"/>
        </w:trPr>
        <w:tc>
          <w:tcPr>
            <w:tcW w:w="298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78CBFE" w14:textId="1DC630D6" w:rsidR="003F4E1F" w:rsidRPr="008C7820" w:rsidRDefault="00862A39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reatment 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for conditions 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other than </w:t>
            </w: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JC-pollinosis</w:t>
            </w:r>
            <w:proofErr w:type="gramStart"/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‡,|</w:t>
            </w:r>
            <w:proofErr w:type="gramEnd"/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|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D92B3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fter</w:t>
            </w:r>
            <w:r w:rsidR="003F4E1F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administration</w:t>
            </w:r>
            <w:r w:rsidR="00572354"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9124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AB89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BE316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860A3" w14:textId="389225BA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00749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13.12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44C9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=0.24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7B2B3B" w14:textId="38E6460C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652DB401" w14:textId="77777777" w:rsidTr="00572354">
        <w:trPr>
          <w:trHeight w:val="292"/>
        </w:trPr>
        <w:tc>
          <w:tcPr>
            <w:tcW w:w="2987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661EAC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94B6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CD6FF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25ED625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0B60D" w14:textId="707923C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4DA27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50.0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1E44F" w14:textId="751A15B2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5071E1" w14:textId="04BF379E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F4E1F" w:rsidRPr="008C7820" w14:paraId="0C1B3080" w14:textId="77777777" w:rsidTr="00572354">
        <w:trPr>
          <w:trHeight w:val="307"/>
        </w:trPr>
        <w:tc>
          <w:tcPr>
            <w:tcW w:w="298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5F8087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7FAD" w14:textId="77777777" w:rsidR="003F4E1F" w:rsidRPr="008C7820" w:rsidRDefault="003F4E1F" w:rsidP="00AC6162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8F860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9B92A8E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D3D42" w14:textId="3B4A3AA9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40AA1" w14:textId="77777777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C782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9.09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98B3DB" w14:textId="36C555E1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38AB95" w14:textId="4B7C7C64" w:rsidR="003F4E1F" w:rsidRPr="008C7820" w:rsidRDefault="003F4E1F" w:rsidP="00AC6162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A2BE313" w14:textId="27731DEA" w:rsidR="00AC672B" w:rsidRPr="002F5CDC" w:rsidRDefault="00AC672B" w:rsidP="00DD77E3">
      <w:pPr>
        <w:rPr>
          <w:rFonts w:ascii="Times New Roman" w:hAnsi="Times New Roman" w:cs="Times New Roman"/>
          <w:b/>
          <w:bCs/>
        </w:rPr>
      </w:pPr>
    </w:p>
    <w:p w14:paraId="064F67F0" w14:textId="191874BC" w:rsidR="00AC672B" w:rsidRPr="002F5CDC" w:rsidRDefault="00AC672B">
      <w:pPr>
        <w:rPr>
          <w:rFonts w:ascii="Times New Roman" w:hAnsi="Times New Roman" w:cs="Times New Roman"/>
          <w:b/>
          <w:bCs/>
        </w:rPr>
      </w:pPr>
    </w:p>
    <w:p w14:paraId="773B7B9A" w14:textId="11143237" w:rsidR="00572354" w:rsidRPr="002F5CDC" w:rsidRDefault="00572354" w:rsidP="00572354">
      <w:pPr>
        <w:rPr>
          <w:rFonts w:ascii="Times New Roman" w:hAnsi="Times New Roman" w:cs="Times New Roman"/>
        </w:rPr>
      </w:pPr>
      <w:r w:rsidRPr="002F5CDC">
        <w:rPr>
          <w:rFonts w:ascii="Times New Roman" w:hAnsi="Times New Roman" w:cs="Times New Roman"/>
        </w:rPr>
        <w:t>† Fisher's exact probability tests were performed for two-category analysis items, and χ</w:t>
      </w:r>
      <w:r w:rsidRPr="002F5CDC">
        <w:rPr>
          <w:rFonts w:ascii="Times New Roman" w:hAnsi="Times New Roman" w:cs="Times New Roman"/>
          <w:vertAlign w:val="superscript"/>
        </w:rPr>
        <w:t>2</w:t>
      </w:r>
      <w:r w:rsidRPr="002F5CDC">
        <w:rPr>
          <w:rFonts w:ascii="Times New Roman" w:hAnsi="Times New Roman" w:cs="Times New Roman"/>
        </w:rPr>
        <w:t xml:space="preserve"> tests were performed for three or more categories of analysis items</w:t>
      </w:r>
    </w:p>
    <w:p w14:paraId="4001CA91" w14:textId="4ED7135D" w:rsidR="00572354" w:rsidRPr="002F5CDC" w:rsidRDefault="00572354" w:rsidP="00572354">
      <w:pPr>
        <w:rPr>
          <w:rFonts w:ascii="Times New Roman" w:hAnsi="Times New Roman" w:cs="Times New Roman"/>
        </w:rPr>
      </w:pPr>
      <w:r w:rsidRPr="002F5CDC">
        <w:rPr>
          <w:rFonts w:ascii="Times New Roman" w:hAnsi="Times New Roman" w:cs="Times New Roman"/>
        </w:rPr>
        <w:t>‡ Aggregate data from both Season 1 and Season 2</w:t>
      </w:r>
    </w:p>
    <w:p w14:paraId="1FC4EDD3" w14:textId="2C0EB725" w:rsidR="00572354" w:rsidRPr="002F5CDC" w:rsidRDefault="00572354" w:rsidP="00572354">
      <w:pPr>
        <w:rPr>
          <w:rFonts w:ascii="Times New Roman" w:hAnsi="Times New Roman" w:cs="Times New Roman"/>
        </w:rPr>
      </w:pPr>
      <w:r w:rsidRPr="002F5CDC">
        <w:rPr>
          <w:rFonts w:ascii="Times New Roman" w:hAnsi="Times New Roman" w:cs="Times New Roman"/>
        </w:rPr>
        <w:t>§Multiple answers possible</w:t>
      </w:r>
    </w:p>
    <w:p w14:paraId="60E486A0" w14:textId="52C4A743" w:rsidR="00572354" w:rsidRPr="002F5CDC" w:rsidRDefault="00572354" w:rsidP="00572354">
      <w:pPr>
        <w:rPr>
          <w:rFonts w:ascii="Times New Roman" w:hAnsi="Times New Roman" w:cs="Times New Roman"/>
        </w:rPr>
      </w:pPr>
      <w:r w:rsidRPr="002F5CDC">
        <w:rPr>
          <w:rFonts w:ascii="Times New Roman" w:hAnsi="Times New Roman" w:cs="Times New Roman"/>
        </w:rPr>
        <w:t xml:space="preserve">¶ Concomitant drugs </w:t>
      </w:r>
      <w:r w:rsidR="00B71BB3" w:rsidRPr="008C7820">
        <w:rPr>
          <w:rFonts w:ascii="Times New Roman" w:hAnsi="Times New Roman" w:cs="Times New Roman"/>
        </w:rPr>
        <w:t>for which the</w:t>
      </w:r>
      <w:r w:rsidR="00B71BB3" w:rsidRPr="002F5CDC">
        <w:rPr>
          <w:rFonts w:ascii="Times New Roman" w:hAnsi="Times New Roman" w:cs="Times New Roman"/>
        </w:rPr>
        <w:t xml:space="preserve"> </w:t>
      </w:r>
      <w:r w:rsidRPr="002F5CDC">
        <w:rPr>
          <w:rFonts w:ascii="Times New Roman" w:hAnsi="Times New Roman" w:cs="Times New Roman"/>
        </w:rPr>
        <w:t>reason for use was “adverse event treatment” were excluded</w:t>
      </w:r>
    </w:p>
    <w:p w14:paraId="6534E101" w14:textId="5D519E17" w:rsidR="00572354" w:rsidRPr="002F5CDC" w:rsidRDefault="00572354" w:rsidP="00572354">
      <w:pPr>
        <w:rPr>
          <w:rFonts w:ascii="Times New Roman" w:hAnsi="Times New Roman" w:cs="Times New Roman"/>
        </w:rPr>
      </w:pPr>
      <w:r w:rsidRPr="002F5CDC">
        <w:rPr>
          <w:rFonts w:ascii="Times New Roman" w:hAnsi="Times New Roman" w:cs="Times New Roman"/>
        </w:rPr>
        <w:t xml:space="preserve">|| Surgical treatments </w:t>
      </w:r>
      <w:r w:rsidR="00B71BB3" w:rsidRPr="008C7820">
        <w:rPr>
          <w:rFonts w:ascii="Times New Roman" w:hAnsi="Times New Roman" w:cs="Times New Roman"/>
        </w:rPr>
        <w:t>for which the</w:t>
      </w:r>
      <w:r w:rsidR="00B71BB3" w:rsidRPr="002F5CDC">
        <w:rPr>
          <w:rFonts w:ascii="Times New Roman" w:hAnsi="Times New Roman" w:cs="Times New Roman"/>
        </w:rPr>
        <w:t xml:space="preserve"> </w:t>
      </w:r>
      <w:r w:rsidRPr="002F5CDC">
        <w:rPr>
          <w:rFonts w:ascii="Times New Roman" w:hAnsi="Times New Roman" w:cs="Times New Roman"/>
        </w:rPr>
        <w:t>reason for use was “adverse event treatment” were excluded</w:t>
      </w:r>
    </w:p>
    <w:p w14:paraId="54FB7F20" w14:textId="1F2AAFA6" w:rsidR="00572354" w:rsidRPr="008C7820" w:rsidRDefault="00B71BB3">
      <w:pPr>
        <w:rPr>
          <w:rFonts w:ascii="Times New Roman" w:hAnsi="Times New Roman" w:cs="Times New Roman"/>
          <w:b/>
          <w:bCs/>
        </w:rPr>
      </w:pPr>
      <w:r w:rsidRPr="008C7820">
        <w:rPr>
          <w:rFonts w:ascii="Times New Roman" w:hAnsi="Times New Roman" w:cs="Times New Roman"/>
          <w:bCs/>
        </w:rPr>
        <w:t xml:space="preserve">ADR, adverse drug reaction; </w:t>
      </w:r>
      <w:proofErr w:type="spellStart"/>
      <w:r w:rsidRPr="008C7820">
        <w:rPr>
          <w:rFonts w:ascii="Times New Roman" w:hAnsi="Times New Roman" w:cs="Times New Roman"/>
          <w:bCs/>
        </w:rPr>
        <w:t>IgE</w:t>
      </w:r>
      <w:proofErr w:type="spellEnd"/>
      <w:r w:rsidRPr="008C7820">
        <w:rPr>
          <w:rFonts w:ascii="Times New Roman" w:hAnsi="Times New Roman" w:cs="Times New Roman"/>
          <w:bCs/>
        </w:rPr>
        <w:t xml:space="preserve">, immunoglobulin E; JAU, Japanese allergy unit; </w:t>
      </w:r>
      <w:r w:rsidRPr="002F5CDC">
        <w:rPr>
          <w:rFonts w:ascii="Times New Roman" w:hAnsi="Times New Roman" w:cs="Times New Roman"/>
          <w:bCs/>
        </w:rPr>
        <w:t>JC</w:t>
      </w:r>
      <w:r w:rsidRPr="008C7820">
        <w:rPr>
          <w:rFonts w:ascii="Times New Roman" w:hAnsi="Times New Roman" w:cs="Times New Roman"/>
          <w:bCs/>
        </w:rPr>
        <w:t>, Japanese cedar; QoL, quality of life</w:t>
      </w:r>
    </w:p>
    <w:sectPr w:rsidR="00572354" w:rsidRPr="008C7820" w:rsidSect="00077B7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E641E7" w14:textId="77777777" w:rsidR="002B135E" w:rsidRDefault="002B135E" w:rsidP="005D6931">
      <w:pPr>
        <w:spacing w:line="240" w:lineRule="auto"/>
      </w:pPr>
      <w:r>
        <w:separator/>
      </w:r>
    </w:p>
  </w:endnote>
  <w:endnote w:type="continuationSeparator" w:id="0">
    <w:p w14:paraId="3FC0A6A7" w14:textId="77777777" w:rsidR="002B135E" w:rsidRDefault="002B135E" w:rsidP="005D69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56521" w14:textId="77777777" w:rsidR="002B135E" w:rsidRDefault="002B135E" w:rsidP="005D6931">
      <w:pPr>
        <w:spacing w:line="240" w:lineRule="auto"/>
      </w:pPr>
      <w:r>
        <w:separator/>
      </w:r>
    </w:p>
  </w:footnote>
  <w:footnote w:type="continuationSeparator" w:id="0">
    <w:p w14:paraId="36F5C985" w14:textId="77777777" w:rsidR="002B135E" w:rsidRDefault="002B135E" w:rsidP="005D69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B74"/>
    <w:rsid w:val="00050504"/>
    <w:rsid w:val="00077B74"/>
    <w:rsid w:val="000F5A46"/>
    <w:rsid w:val="00105741"/>
    <w:rsid w:val="0011460B"/>
    <w:rsid w:val="0011635A"/>
    <w:rsid w:val="00165948"/>
    <w:rsid w:val="001916BB"/>
    <w:rsid w:val="002028EE"/>
    <w:rsid w:val="00215931"/>
    <w:rsid w:val="0027052E"/>
    <w:rsid w:val="002B135E"/>
    <w:rsid w:val="002B37B9"/>
    <w:rsid w:val="002B6CF6"/>
    <w:rsid w:val="002C6FB5"/>
    <w:rsid w:val="002D72AC"/>
    <w:rsid w:val="002E3ABF"/>
    <w:rsid w:val="002F5CDC"/>
    <w:rsid w:val="002F5E61"/>
    <w:rsid w:val="00311932"/>
    <w:rsid w:val="003156D2"/>
    <w:rsid w:val="00321C25"/>
    <w:rsid w:val="00345741"/>
    <w:rsid w:val="00355562"/>
    <w:rsid w:val="0037286C"/>
    <w:rsid w:val="00390ABC"/>
    <w:rsid w:val="003E1F1F"/>
    <w:rsid w:val="003E55E2"/>
    <w:rsid w:val="003E7A6D"/>
    <w:rsid w:val="003F4E1F"/>
    <w:rsid w:val="00422C17"/>
    <w:rsid w:val="00445A81"/>
    <w:rsid w:val="00447E6B"/>
    <w:rsid w:val="00454225"/>
    <w:rsid w:val="00456FA3"/>
    <w:rsid w:val="00486AB7"/>
    <w:rsid w:val="0049406C"/>
    <w:rsid w:val="004A38C5"/>
    <w:rsid w:val="005016FD"/>
    <w:rsid w:val="005124B0"/>
    <w:rsid w:val="00541B73"/>
    <w:rsid w:val="00541EE4"/>
    <w:rsid w:val="0054705D"/>
    <w:rsid w:val="00566086"/>
    <w:rsid w:val="005678E6"/>
    <w:rsid w:val="00572354"/>
    <w:rsid w:val="00580D79"/>
    <w:rsid w:val="005A61F8"/>
    <w:rsid w:val="005C29CA"/>
    <w:rsid w:val="005D6931"/>
    <w:rsid w:val="0064609F"/>
    <w:rsid w:val="00683A02"/>
    <w:rsid w:val="006D1B6B"/>
    <w:rsid w:val="006F2825"/>
    <w:rsid w:val="00707643"/>
    <w:rsid w:val="007217A6"/>
    <w:rsid w:val="00733BB5"/>
    <w:rsid w:val="00750AD3"/>
    <w:rsid w:val="008022A8"/>
    <w:rsid w:val="00852B78"/>
    <w:rsid w:val="00862A39"/>
    <w:rsid w:val="008A1AD2"/>
    <w:rsid w:val="008A231E"/>
    <w:rsid w:val="008C7820"/>
    <w:rsid w:val="009322A7"/>
    <w:rsid w:val="00977DFF"/>
    <w:rsid w:val="00986220"/>
    <w:rsid w:val="009872E7"/>
    <w:rsid w:val="00990B8C"/>
    <w:rsid w:val="009B31F7"/>
    <w:rsid w:val="009E2BD9"/>
    <w:rsid w:val="00A0031C"/>
    <w:rsid w:val="00A12B29"/>
    <w:rsid w:val="00A15110"/>
    <w:rsid w:val="00A25B85"/>
    <w:rsid w:val="00A44B98"/>
    <w:rsid w:val="00A62356"/>
    <w:rsid w:val="00A72B38"/>
    <w:rsid w:val="00AC6162"/>
    <w:rsid w:val="00AC672B"/>
    <w:rsid w:val="00AE0993"/>
    <w:rsid w:val="00AF19B8"/>
    <w:rsid w:val="00B04A5C"/>
    <w:rsid w:val="00B71BB3"/>
    <w:rsid w:val="00B86AE0"/>
    <w:rsid w:val="00BA22D5"/>
    <w:rsid w:val="00BB2078"/>
    <w:rsid w:val="00BE3989"/>
    <w:rsid w:val="00C72EB2"/>
    <w:rsid w:val="00CA1FA3"/>
    <w:rsid w:val="00CC04F6"/>
    <w:rsid w:val="00CD3CEF"/>
    <w:rsid w:val="00CD732A"/>
    <w:rsid w:val="00D00625"/>
    <w:rsid w:val="00D72420"/>
    <w:rsid w:val="00D92B34"/>
    <w:rsid w:val="00DD77E3"/>
    <w:rsid w:val="00E023CF"/>
    <w:rsid w:val="00E35A7C"/>
    <w:rsid w:val="00E37986"/>
    <w:rsid w:val="00E748A2"/>
    <w:rsid w:val="00E95842"/>
    <w:rsid w:val="00EC6FDE"/>
    <w:rsid w:val="00EC7CB3"/>
    <w:rsid w:val="00ED0DE9"/>
    <w:rsid w:val="00EE4752"/>
    <w:rsid w:val="00EE569E"/>
    <w:rsid w:val="00F00907"/>
    <w:rsid w:val="00F01E3E"/>
    <w:rsid w:val="00F17DD1"/>
    <w:rsid w:val="00F81780"/>
    <w:rsid w:val="00FB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246CA0"/>
  <w15:chartTrackingRefBased/>
  <w15:docId w15:val="{BFC33386-7B8B-4D40-A67A-0885DD0F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AB7"/>
  </w:style>
  <w:style w:type="paragraph" w:styleId="1">
    <w:name w:val="heading 1"/>
    <w:basedOn w:val="a"/>
    <w:next w:val="a"/>
    <w:link w:val="10"/>
    <w:uiPriority w:val="9"/>
    <w:qFormat/>
    <w:rsid w:val="00EC6FDE"/>
    <w:pPr>
      <w:keepNext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C6FDE"/>
    <w:pPr>
      <w:keepNext/>
      <w:outlineLvl w:val="1"/>
    </w:pPr>
    <w:rPr>
      <w:rFonts w:asciiTheme="majorHAnsi" w:eastAsiaTheme="majorEastAsia" w:hAnsiTheme="majorHAnsi" w:cstheme="majorBidi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C6FDE"/>
    <w:pPr>
      <w:keepNext/>
      <w:ind w:leftChars="400" w:left="84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EC6FDE"/>
    <w:pPr>
      <w:keepNext/>
      <w:spacing w:line="240" w:lineRule="auto"/>
      <w:ind w:leftChars="400" w:left="400"/>
      <w:outlineLvl w:val="3"/>
    </w:pPr>
    <w:rPr>
      <w:rFonts w:asciiTheme="majorHAnsi" w:hAnsiTheme="majorHAnsi" w:cstheme="majorBidi"/>
      <w:b/>
    </w:rPr>
  </w:style>
  <w:style w:type="paragraph" w:styleId="5">
    <w:name w:val="heading 5"/>
    <w:basedOn w:val="a"/>
    <w:next w:val="a"/>
    <w:link w:val="50"/>
    <w:uiPriority w:val="9"/>
    <w:unhideWhenUsed/>
    <w:qFormat/>
    <w:rsid w:val="00105741"/>
    <w:pPr>
      <w:keepNext/>
      <w:widowControl w:val="0"/>
      <w:spacing w:line="240" w:lineRule="auto"/>
      <w:ind w:leftChars="800" w:left="800" w:rightChars="100" w:right="1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rsid w:val="00105741"/>
    <w:pPr>
      <w:keepNext/>
      <w:widowControl w:val="0"/>
      <w:spacing w:line="240" w:lineRule="auto"/>
      <w:ind w:leftChars="800" w:left="800" w:rightChars="100" w:right="100"/>
      <w:outlineLvl w:val="5"/>
    </w:pPr>
    <w:rPr>
      <w:b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6FD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6FDE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6FD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6FDE"/>
    <w:rPr>
      <w:rFonts w:asciiTheme="majorHAnsi" w:eastAsiaTheme="majorEastAsia" w:hAnsiTheme="majorHAnsi" w:cstheme="majorBidi"/>
      <w:sz w:val="24"/>
      <w:szCs w:val="32"/>
    </w:rPr>
  </w:style>
  <w:style w:type="character" w:customStyle="1" w:styleId="20">
    <w:name w:val="見出し 2 (文字)"/>
    <w:basedOn w:val="a0"/>
    <w:link w:val="2"/>
    <w:uiPriority w:val="9"/>
    <w:rsid w:val="00EC6FDE"/>
    <w:rPr>
      <w:rFonts w:asciiTheme="majorHAnsi" w:eastAsiaTheme="majorEastAsia" w:hAnsiTheme="majorHAnsi" w:cstheme="majorBidi"/>
      <w:szCs w:val="28"/>
    </w:rPr>
  </w:style>
  <w:style w:type="character" w:customStyle="1" w:styleId="30">
    <w:name w:val="見出し 3 (文字)"/>
    <w:basedOn w:val="a0"/>
    <w:link w:val="3"/>
    <w:uiPriority w:val="9"/>
    <w:rsid w:val="00EC6FDE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EC6FDE"/>
    <w:rPr>
      <w:rFonts w:asciiTheme="majorHAnsi" w:hAnsiTheme="majorHAnsi" w:cstheme="majorBidi"/>
      <w:b/>
    </w:rPr>
  </w:style>
  <w:style w:type="character" w:customStyle="1" w:styleId="50">
    <w:name w:val="見出し 5 (文字)"/>
    <w:basedOn w:val="a0"/>
    <w:link w:val="5"/>
    <w:uiPriority w:val="9"/>
    <w:rsid w:val="00105741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sid w:val="00105741"/>
    <w:rPr>
      <w:b/>
    </w:rPr>
  </w:style>
  <w:style w:type="character" w:customStyle="1" w:styleId="70">
    <w:name w:val="見出し 7 (文字)"/>
    <w:basedOn w:val="a0"/>
    <w:link w:val="7"/>
    <w:uiPriority w:val="9"/>
    <w:semiHidden/>
    <w:rsid w:val="00EC6F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C6F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C6F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05741"/>
    <w:pPr>
      <w:widowControl w:val="0"/>
      <w:spacing w:before="240" w:after="120" w:line="240" w:lineRule="auto"/>
      <w:jc w:val="center"/>
      <w:outlineLvl w:val="0"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a4">
    <w:name w:val="表題 (文字)"/>
    <w:basedOn w:val="a0"/>
    <w:link w:val="a3"/>
    <w:uiPriority w:val="10"/>
    <w:rsid w:val="00105741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5741"/>
    <w:pPr>
      <w:widowControl w:val="0"/>
      <w:numPr>
        <w:ilvl w:val="1"/>
      </w:numPr>
      <w:spacing w:line="240" w:lineRule="auto"/>
      <w:jc w:val="center"/>
      <w:outlineLvl w:val="1"/>
    </w:pPr>
    <w:rPr>
      <w:rFonts w:cstheme="majorBidi"/>
      <w:sz w:val="24"/>
      <w:szCs w:val="28"/>
    </w:rPr>
  </w:style>
  <w:style w:type="character" w:customStyle="1" w:styleId="a6">
    <w:name w:val="副題 (文字)"/>
    <w:basedOn w:val="a0"/>
    <w:link w:val="a5"/>
    <w:uiPriority w:val="11"/>
    <w:rsid w:val="00105741"/>
    <w:rPr>
      <w:rFonts w:cstheme="majorBidi"/>
      <w:sz w:val="24"/>
      <w:szCs w:val="28"/>
      <w14:ligatures w14:val="none"/>
    </w:rPr>
  </w:style>
  <w:style w:type="paragraph" w:styleId="a7">
    <w:name w:val="List Paragraph"/>
    <w:basedOn w:val="a"/>
    <w:uiPriority w:val="34"/>
    <w:qFormat/>
    <w:rsid w:val="00EC6FDE"/>
    <w:pPr>
      <w:ind w:left="720"/>
      <w:contextualSpacing/>
    </w:pPr>
  </w:style>
  <w:style w:type="paragraph" w:styleId="a8">
    <w:name w:val="Quote"/>
    <w:basedOn w:val="a"/>
    <w:next w:val="a"/>
    <w:link w:val="a9"/>
    <w:uiPriority w:val="29"/>
    <w:qFormat/>
    <w:rsid w:val="00EC6F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EC6FDE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EC6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2">
    <w:name w:val="引用文 2 (文字)"/>
    <w:basedOn w:val="a0"/>
    <w:link w:val="21"/>
    <w:uiPriority w:val="30"/>
    <w:rsid w:val="00EC6FDE"/>
    <w:rPr>
      <w:i/>
      <w:iCs/>
      <w:color w:val="0F4761" w:themeColor="accent1" w:themeShade="BF"/>
    </w:rPr>
  </w:style>
  <w:style w:type="character" w:styleId="23">
    <w:name w:val="Intense Emphasis"/>
    <w:basedOn w:val="a0"/>
    <w:uiPriority w:val="21"/>
    <w:qFormat/>
    <w:rsid w:val="00EC6FD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C6FDE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EC6FDE"/>
    <w:pPr>
      <w:spacing w:line="240" w:lineRule="auto"/>
    </w:pPr>
  </w:style>
  <w:style w:type="character" w:styleId="ab">
    <w:name w:val="Hyperlink"/>
    <w:basedOn w:val="a0"/>
    <w:uiPriority w:val="99"/>
    <w:unhideWhenUsed/>
    <w:rsid w:val="00EC6FDE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EC6FDE"/>
    <w:rPr>
      <w:color w:val="605E5C"/>
      <w:shd w:val="clear" w:color="auto" w:fill="E1DFDD"/>
    </w:rPr>
  </w:style>
  <w:style w:type="paragraph" w:styleId="ad">
    <w:name w:val="caption"/>
    <w:basedOn w:val="a"/>
    <w:next w:val="a"/>
    <w:uiPriority w:val="35"/>
    <w:semiHidden/>
    <w:unhideWhenUsed/>
    <w:qFormat/>
    <w:rsid w:val="00486AB7"/>
    <w:pPr>
      <w:spacing w:line="240" w:lineRule="auto"/>
    </w:pPr>
    <w:rPr>
      <w:b/>
      <w:bCs/>
    </w:rPr>
  </w:style>
  <w:style w:type="table" w:styleId="ae">
    <w:name w:val="Table Grid"/>
    <w:basedOn w:val="a1"/>
    <w:uiPriority w:val="39"/>
    <w:rsid w:val="00486AB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D693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5D6931"/>
  </w:style>
  <w:style w:type="paragraph" w:styleId="af1">
    <w:name w:val="footer"/>
    <w:basedOn w:val="a"/>
    <w:link w:val="af2"/>
    <w:uiPriority w:val="99"/>
    <w:unhideWhenUsed/>
    <w:rsid w:val="005D693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5D6931"/>
  </w:style>
  <w:style w:type="character" w:styleId="af3">
    <w:name w:val="FollowedHyperlink"/>
    <w:basedOn w:val="a0"/>
    <w:uiPriority w:val="99"/>
    <w:semiHidden/>
    <w:unhideWhenUsed/>
    <w:rsid w:val="00986220"/>
    <w:rPr>
      <w:color w:val="954F72"/>
      <w:u w:val="single"/>
    </w:rPr>
  </w:style>
  <w:style w:type="paragraph" w:customStyle="1" w:styleId="msonormal0">
    <w:name w:val="msonormal"/>
    <w:basedOn w:val="a"/>
    <w:rsid w:val="00986220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986220"/>
    <w:pPr>
      <w:spacing w:before="100" w:beforeAutospacing="1" w:after="100" w:afterAutospacing="1" w:line="240" w:lineRule="auto"/>
      <w:jc w:val="left"/>
    </w:pPr>
    <w:rPr>
      <w:rFonts w:ascii="ＭＳ 明朝" w:eastAsia="ＭＳ 明朝" w:hAnsi="ＭＳ 明朝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986220"/>
    <w:pP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8">
    <w:name w:val="font8"/>
    <w:basedOn w:val="a"/>
    <w:rsid w:val="00986220"/>
    <w:pPr>
      <w:spacing w:before="100" w:beforeAutospacing="1" w:after="100" w:afterAutospacing="1" w:line="240" w:lineRule="auto"/>
      <w:jc w:val="left"/>
    </w:pPr>
    <w:rPr>
      <w:rFonts w:ascii="ＭＳ 明朝" w:eastAsia="ＭＳ 明朝" w:hAnsi="ＭＳ 明朝" w:cs="ＭＳ Ｐゴシック"/>
      <w:kern w:val="0"/>
      <w:sz w:val="20"/>
      <w:szCs w:val="20"/>
    </w:rPr>
  </w:style>
  <w:style w:type="paragraph" w:customStyle="1" w:styleId="font9">
    <w:name w:val="font9"/>
    <w:basedOn w:val="a"/>
    <w:rsid w:val="00986220"/>
    <w:pPr>
      <w:spacing w:before="100" w:beforeAutospacing="1" w:after="100" w:afterAutospacing="1" w:line="240" w:lineRule="auto"/>
      <w:jc w:val="left"/>
    </w:pPr>
    <w:rPr>
      <w:rFonts w:ascii="ＭＳ Ｐ明朝" w:eastAsia="ＭＳ Ｐ明朝" w:hAnsi="ＭＳ Ｐ明朝" w:cs="ＭＳ Ｐゴシック"/>
      <w:kern w:val="0"/>
      <w:sz w:val="20"/>
      <w:szCs w:val="20"/>
    </w:rPr>
  </w:style>
  <w:style w:type="paragraph" w:customStyle="1" w:styleId="font10">
    <w:name w:val="font10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FF0000"/>
      <w:kern w:val="0"/>
      <w:sz w:val="20"/>
      <w:szCs w:val="20"/>
    </w:rPr>
  </w:style>
  <w:style w:type="paragraph" w:customStyle="1" w:styleId="font11">
    <w:name w:val="font11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20"/>
      <w:szCs w:val="20"/>
    </w:rPr>
  </w:style>
  <w:style w:type="paragraph" w:customStyle="1" w:styleId="font12">
    <w:name w:val="font12"/>
    <w:basedOn w:val="a"/>
    <w:rsid w:val="00986220"/>
    <w:pP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13">
    <w:name w:val="font13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000000"/>
      <w:kern w:val="0"/>
      <w:sz w:val="20"/>
      <w:szCs w:val="20"/>
    </w:rPr>
  </w:style>
  <w:style w:type="paragraph" w:customStyle="1" w:styleId="font14">
    <w:name w:val="font14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20"/>
      <w:szCs w:val="20"/>
    </w:rPr>
  </w:style>
  <w:style w:type="paragraph" w:customStyle="1" w:styleId="xl68">
    <w:name w:val="xl68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986220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98622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986220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5">
    <w:name w:val="xl95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6">
    <w:name w:val="xl96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7">
    <w:name w:val="xl97"/>
    <w:basedOn w:val="a"/>
    <w:rsid w:val="0098622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9">
    <w:name w:val="xl99"/>
    <w:basedOn w:val="a"/>
    <w:rsid w:val="00986220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0">
    <w:name w:val="xl100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2">
    <w:name w:val="xl102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3">
    <w:name w:val="xl103"/>
    <w:basedOn w:val="a"/>
    <w:rsid w:val="0098622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4">
    <w:name w:val="xl104"/>
    <w:basedOn w:val="a"/>
    <w:rsid w:val="0098622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5">
    <w:name w:val="xl105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6">
    <w:name w:val="xl106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7">
    <w:name w:val="xl107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8">
    <w:name w:val="xl108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9">
    <w:name w:val="xl109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0">
    <w:name w:val="xl110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1">
    <w:name w:val="xl111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2">
    <w:name w:val="xl112"/>
    <w:basedOn w:val="a"/>
    <w:rsid w:val="0098622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3">
    <w:name w:val="xl113"/>
    <w:basedOn w:val="a"/>
    <w:rsid w:val="00986220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4">
    <w:name w:val="xl114"/>
    <w:basedOn w:val="a"/>
    <w:rsid w:val="00986220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5">
    <w:name w:val="xl115"/>
    <w:basedOn w:val="a"/>
    <w:rsid w:val="00986220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6">
    <w:name w:val="xl116"/>
    <w:basedOn w:val="a"/>
    <w:rsid w:val="0098622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7">
    <w:name w:val="xl117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8">
    <w:name w:val="xl118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9">
    <w:name w:val="xl119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0">
    <w:name w:val="xl120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1">
    <w:name w:val="xl121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2">
    <w:name w:val="xl122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3">
    <w:name w:val="xl123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4">
    <w:name w:val="xl124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5">
    <w:name w:val="xl125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6">
    <w:name w:val="xl126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7">
    <w:name w:val="xl127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8">
    <w:name w:val="xl128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9">
    <w:name w:val="xl129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0">
    <w:name w:val="xl130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1">
    <w:name w:val="xl131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2">
    <w:name w:val="xl132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3">
    <w:name w:val="xl133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0">
    <w:name w:val="font0"/>
    <w:basedOn w:val="a"/>
    <w:rsid w:val="00AC672B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000000"/>
      <w:kern w:val="0"/>
      <w:sz w:val="22"/>
      <w:szCs w:val="22"/>
    </w:rPr>
  </w:style>
  <w:style w:type="paragraph" w:customStyle="1" w:styleId="xl134">
    <w:name w:val="xl134"/>
    <w:basedOn w:val="a"/>
    <w:rsid w:val="00AC672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5">
    <w:name w:val="xl135"/>
    <w:basedOn w:val="a"/>
    <w:rsid w:val="00AC672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6">
    <w:name w:val="xl136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7">
    <w:name w:val="xl137"/>
    <w:basedOn w:val="a"/>
    <w:rsid w:val="00AC672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8">
    <w:name w:val="xl138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9">
    <w:name w:val="xl139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0">
    <w:name w:val="xl140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1">
    <w:name w:val="xl141"/>
    <w:basedOn w:val="a"/>
    <w:rsid w:val="00AC672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2">
    <w:name w:val="xl142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3">
    <w:name w:val="xl143"/>
    <w:basedOn w:val="a"/>
    <w:rsid w:val="00AC672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4">
    <w:name w:val="xl144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5">
    <w:name w:val="xl145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6">
    <w:name w:val="xl146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7">
    <w:name w:val="xl147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8">
    <w:name w:val="xl148"/>
    <w:basedOn w:val="a"/>
    <w:rsid w:val="00AC67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9">
    <w:name w:val="xl149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0">
    <w:name w:val="xl150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1">
    <w:name w:val="xl151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2">
    <w:name w:val="xl152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3">
    <w:name w:val="xl153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4">
    <w:name w:val="xl154"/>
    <w:basedOn w:val="a"/>
    <w:rsid w:val="00AC672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5">
    <w:name w:val="xl155"/>
    <w:basedOn w:val="a"/>
    <w:rsid w:val="00AC67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6">
    <w:name w:val="xl156"/>
    <w:basedOn w:val="a"/>
    <w:rsid w:val="00AC672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7">
    <w:name w:val="xl157"/>
    <w:basedOn w:val="a"/>
    <w:rsid w:val="00AC67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8">
    <w:name w:val="xl158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9">
    <w:name w:val="xl159"/>
    <w:basedOn w:val="a"/>
    <w:rsid w:val="00AC672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0">
    <w:name w:val="xl160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1">
    <w:name w:val="xl161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2">
    <w:name w:val="xl162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3">
    <w:name w:val="xl163"/>
    <w:basedOn w:val="a"/>
    <w:rsid w:val="00AC672B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4">
    <w:name w:val="xl164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5">
    <w:name w:val="xl165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6">
    <w:name w:val="xl166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7">
    <w:name w:val="xl167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8">
    <w:name w:val="xl168"/>
    <w:basedOn w:val="a"/>
    <w:rsid w:val="00AC672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9">
    <w:name w:val="xl169"/>
    <w:basedOn w:val="a"/>
    <w:rsid w:val="00AC672B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0">
    <w:name w:val="xl170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1">
    <w:name w:val="xl171"/>
    <w:basedOn w:val="a"/>
    <w:rsid w:val="00AC672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2">
    <w:name w:val="xl172"/>
    <w:basedOn w:val="a"/>
    <w:rsid w:val="00AC672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3">
    <w:name w:val="xl173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4">
    <w:name w:val="xl174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5">
    <w:name w:val="xl175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6">
    <w:name w:val="xl176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styleId="af4">
    <w:name w:val="Revision"/>
    <w:hidden/>
    <w:uiPriority w:val="99"/>
    <w:semiHidden/>
    <w:rsid w:val="0011635A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9" ma:contentTypeDescription="Create a new document." ma:contentTypeScope="" ma:versionID="4700e83550deb33f6a20a3b5df5a5a67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5ca8b172eda96206ff70b3e1b8d39f9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7C21E5-B863-4861-9A61-3FB3E3A5A8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B42412-B0C8-460B-B472-BD17BAC29C49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D22E2555-6FD2-4848-B203-E2A6B70CB8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7</Words>
  <Characters>6370</Characters>
  <Application>Microsoft Office Word</Application>
  <DocSecurity>0</DocSecurity>
  <Lines>53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鳥居薬品</dc:creator>
  <cp:keywords/>
  <dc:description/>
  <cp:lastModifiedBy>Maekawa, Yuriko</cp:lastModifiedBy>
  <cp:revision>3</cp:revision>
  <cp:lastPrinted>2025-06-23T07:22:00Z</cp:lastPrinted>
  <dcterms:created xsi:type="dcterms:W3CDTF">2025-08-04T09:21:00Z</dcterms:created>
  <dcterms:modified xsi:type="dcterms:W3CDTF">2025-08-0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